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AF0F8" w14:textId="220EF064" w:rsidR="002A5D36" w:rsidRPr="00075C1A" w:rsidRDefault="002A5D36" w:rsidP="00877D1D">
      <w:pPr>
        <w:pStyle w:val="Title"/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075C1A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4A7045" w:rsidRPr="00075C1A">
        <w:rPr>
          <w:rFonts w:ascii="Arial" w:hAnsi="Arial" w:cs="Arial"/>
          <w:b/>
          <w:bCs/>
          <w:sz w:val="28"/>
          <w:szCs w:val="28"/>
        </w:rPr>
        <w:t>Methods and Results</w:t>
      </w:r>
      <w:r w:rsidR="00653CB4" w:rsidRPr="00075C1A">
        <w:rPr>
          <w:rFonts w:ascii="Arial" w:hAnsi="Arial" w:cs="Arial"/>
          <w:b/>
          <w:bCs/>
          <w:sz w:val="28"/>
          <w:szCs w:val="28"/>
        </w:rPr>
        <w:t xml:space="preserve"> </w:t>
      </w:r>
      <w:r w:rsidRPr="00075C1A">
        <w:rPr>
          <w:rFonts w:ascii="Arial" w:hAnsi="Arial" w:cs="Arial"/>
          <w:b/>
          <w:bCs/>
          <w:sz w:val="28"/>
          <w:szCs w:val="28"/>
        </w:rPr>
        <w:t>for “</w:t>
      </w:r>
      <w:r w:rsidR="00D96D99" w:rsidRPr="00075C1A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Integrated </w:t>
      </w:r>
      <w:r w:rsidR="00D96D99" w:rsidRPr="00075C1A"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</w:rPr>
        <w:t>de novo</w:t>
      </w:r>
      <w:r w:rsidR="00D96D99" w:rsidRPr="00075C1A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Gene Prediction and </w:t>
      </w:r>
      <w:r w:rsidR="00D45514">
        <w:rPr>
          <w:rFonts w:ascii="Arial" w:hAnsi="Arial" w:cs="Arial"/>
          <w:b/>
          <w:bCs/>
          <w:color w:val="000000" w:themeColor="text1"/>
          <w:sz w:val="28"/>
          <w:szCs w:val="28"/>
        </w:rPr>
        <w:t>Peptide</w:t>
      </w:r>
      <w:r w:rsidR="00D96D99" w:rsidRPr="00075C1A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Assembly of Metagenomic Sequencing Data</w:t>
      </w:r>
      <w:r w:rsidRPr="00075C1A">
        <w:rPr>
          <w:rFonts w:ascii="Arial" w:hAnsi="Arial" w:cs="Arial"/>
          <w:b/>
          <w:bCs/>
          <w:sz w:val="28"/>
          <w:szCs w:val="28"/>
        </w:rPr>
        <w:t>”</w:t>
      </w:r>
    </w:p>
    <w:p w14:paraId="101C4E42" w14:textId="77777777" w:rsidR="00105E39" w:rsidRPr="00105E39" w:rsidRDefault="00105E39" w:rsidP="00105E39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bookmarkStart w:id="0" w:name="_Hlk82676270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Sirisha Thippabhotla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1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, Ben Liu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1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, Shibu Yooseph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2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, Youngik Yang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3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, Jun Zhang</w:t>
      </w: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4,5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 and Cuncong Zhong</w:t>
      </w:r>
      <w:proofErr w:type="gramStart"/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1,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*</w:t>
      </w:r>
      <w:proofErr w:type="gramEnd"/>
    </w:p>
    <w:p w14:paraId="28F2F625" w14:textId="77777777" w:rsidR="00105E39" w:rsidRPr="00105E39" w:rsidRDefault="00105E39" w:rsidP="00105E39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</w:p>
    <w:p w14:paraId="0BD9BDD0" w14:textId="77777777" w:rsidR="00105E39" w:rsidRPr="00105E39" w:rsidRDefault="00105E39" w:rsidP="00105E39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1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Department of Electrical Engineering and Computer Science, The University of Kansas, Lawrence, KS 66045 USA</w:t>
      </w:r>
    </w:p>
    <w:p w14:paraId="3B539C45" w14:textId="77777777" w:rsidR="00105E39" w:rsidRPr="00105E39" w:rsidRDefault="00105E39" w:rsidP="00105E39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2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Department of Computer Science, Genomics and Bioinformatics Cluster, University of Central Florida, Orlando, FL 32816 USA</w:t>
      </w:r>
    </w:p>
    <w:p w14:paraId="119ED664" w14:textId="77777777" w:rsidR="00105E39" w:rsidRPr="00105E39" w:rsidRDefault="00105E39" w:rsidP="00105E39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3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National Marine Biodiversity Institute of Korea, 101-75, </w:t>
      </w:r>
      <w:proofErr w:type="spellStart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Jangsan-ro</w:t>
      </w:r>
      <w:proofErr w:type="spellEnd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, </w:t>
      </w:r>
      <w:proofErr w:type="spellStart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Janghang-eup</w:t>
      </w:r>
      <w:proofErr w:type="spellEnd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, </w:t>
      </w:r>
      <w:proofErr w:type="spellStart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Seochun</w:t>
      </w:r>
      <w:proofErr w:type="spellEnd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 xml:space="preserve">-gun, </w:t>
      </w:r>
      <w:proofErr w:type="spellStart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Chungchungnam</w:t>
      </w:r>
      <w:proofErr w:type="spellEnd"/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-do, 33662, South Korea</w:t>
      </w:r>
    </w:p>
    <w:p w14:paraId="15936D35" w14:textId="77777777" w:rsidR="00105E39" w:rsidRPr="00105E39" w:rsidRDefault="00105E39" w:rsidP="00105E39">
      <w:pPr>
        <w:spacing w:after="0" w:line="240" w:lineRule="auto"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4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Division of Medical Oncology, Department of Internal Medicine, University of Kansas Medical Center, Kansas City, KS 66160 USA</w:t>
      </w:r>
    </w:p>
    <w:p w14:paraId="2E12CE2D" w14:textId="58682A6A" w:rsidR="004A7045" w:rsidRPr="00105E39" w:rsidRDefault="00105E39" w:rsidP="00105E39">
      <w:pPr>
        <w:spacing w:after="200" w:line="360" w:lineRule="auto"/>
        <w:contextualSpacing/>
        <w:rPr>
          <w:rFonts w:ascii="Arial" w:eastAsia="DengXian" w:hAnsi="Arial" w:cs="Arial"/>
          <w:color w:val="auto"/>
          <w:sz w:val="20"/>
          <w:szCs w:val="20"/>
          <w:lang w:bidi="te-IN"/>
        </w:rPr>
      </w:pPr>
      <w:r w:rsidRPr="00105E39">
        <w:rPr>
          <w:rFonts w:ascii="Arial" w:eastAsia="DengXian" w:hAnsi="Arial" w:cs="Arial"/>
          <w:color w:val="auto"/>
          <w:sz w:val="20"/>
          <w:szCs w:val="20"/>
          <w:vertAlign w:val="superscript"/>
          <w:lang w:bidi="te-IN"/>
        </w:rPr>
        <w:t>5</w:t>
      </w:r>
      <w:r w:rsidRPr="00105E39">
        <w:rPr>
          <w:rFonts w:ascii="Arial" w:eastAsia="DengXian" w:hAnsi="Arial" w:cs="Arial"/>
          <w:color w:val="auto"/>
          <w:sz w:val="20"/>
          <w:szCs w:val="20"/>
          <w:lang w:bidi="te-IN"/>
        </w:rPr>
        <w:t>Department of Cancer Biology, University of Kansas Cancer Center; Kansas City, KS 66160 USA</w:t>
      </w:r>
    </w:p>
    <w:p w14:paraId="1B3FD6D9" w14:textId="77777777" w:rsidR="00105E39" w:rsidRPr="00581009" w:rsidRDefault="00105E39" w:rsidP="00105E39">
      <w:pPr>
        <w:contextualSpacing/>
        <w:rPr>
          <w:rFonts w:ascii="Arial" w:hAnsi="Arial"/>
          <w:color w:val="000000" w:themeColor="text1"/>
          <w:sz w:val="20"/>
          <w:szCs w:val="20"/>
        </w:rPr>
      </w:pPr>
      <w:r w:rsidRPr="00581009">
        <w:rPr>
          <w:rFonts w:ascii="Arial" w:hAnsi="Arial"/>
          <w:color w:val="000000" w:themeColor="text1"/>
          <w:sz w:val="20"/>
          <w:szCs w:val="20"/>
        </w:rPr>
        <w:t xml:space="preserve">*To whom correspondence should be addressed. Tel: +1 785 8640739; Email: </w:t>
      </w:r>
      <w:hyperlink r:id="rId6" w:history="1">
        <w:r w:rsidRPr="00581009">
          <w:rPr>
            <w:rStyle w:val="Hyperlink"/>
            <w:rFonts w:ascii="Arial" w:hAnsi="Arial"/>
            <w:sz w:val="20"/>
            <w:szCs w:val="20"/>
          </w:rPr>
          <w:t>cczhong@ku.edu</w:t>
        </w:r>
      </w:hyperlink>
      <w:r w:rsidRPr="00581009">
        <w:rPr>
          <w:rFonts w:ascii="Arial" w:hAnsi="Arial"/>
          <w:color w:val="000000" w:themeColor="text1"/>
          <w:sz w:val="20"/>
          <w:szCs w:val="20"/>
        </w:rPr>
        <w:t xml:space="preserve"> </w:t>
      </w:r>
    </w:p>
    <w:bookmarkEnd w:id="0"/>
    <w:p w14:paraId="4C3B552F" w14:textId="77777777" w:rsidR="00105E39" w:rsidRPr="00075C1A" w:rsidRDefault="00105E39" w:rsidP="00320A1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78DD7FE" w14:textId="5A7C614B" w:rsidR="008904ED" w:rsidRPr="00075C1A" w:rsidRDefault="008562E2" w:rsidP="002E1C6F">
      <w:pPr>
        <w:spacing w:after="0" w:line="360" w:lineRule="auto"/>
        <w:rPr>
          <w:rFonts w:ascii="Arial" w:hAnsi="Arial" w:cs="Arial"/>
          <w:b/>
          <w:bCs/>
        </w:rPr>
      </w:pPr>
      <w:r w:rsidRPr="00075C1A">
        <w:rPr>
          <w:rFonts w:ascii="Arial" w:hAnsi="Arial" w:cs="Arial"/>
          <w:b/>
          <w:bCs/>
        </w:rPr>
        <w:t>SUPPLEM</w:t>
      </w:r>
      <w:r w:rsidR="002E52D7" w:rsidRPr="00075C1A">
        <w:rPr>
          <w:rFonts w:ascii="Arial" w:hAnsi="Arial" w:cs="Arial"/>
          <w:b/>
          <w:bCs/>
        </w:rPr>
        <w:t>E</w:t>
      </w:r>
      <w:r w:rsidRPr="00075C1A">
        <w:rPr>
          <w:rFonts w:ascii="Arial" w:hAnsi="Arial" w:cs="Arial"/>
          <w:b/>
          <w:bCs/>
        </w:rPr>
        <w:t>NTARY METHODS</w:t>
      </w:r>
    </w:p>
    <w:p w14:paraId="497DFBB6" w14:textId="58A8720B" w:rsidR="002E1C6F" w:rsidRPr="00075C1A" w:rsidRDefault="002E1C6F" w:rsidP="002E1C6F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The </w:t>
      </w:r>
      <w:proofErr w:type="spellStart"/>
      <w:r w:rsidRPr="00075C1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iMPP</w:t>
      </w:r>
      <w:proofErr w:type="spellEnd"/>
      <w:r w:rsidRPr="00075C1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 Algorithm</w:t>
      </w:r>
    </w:p>
    <w:p w14:paraId="1DCE5BC6" w14:textId="77777777" w:rsidR="002E1C6F" w:rsidRPr="00075C1A" w:rsidRDefault="002E1C6F" w:rsidP="002E1C6F">
      <w:pPr>
        <w:spacing w:after="100" w:line="36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i/>
          <w:iCs/>
          <w:color w:val="000000" w:themeColor="text1"/>
          <w:sz w:val="20"/>
          <w:szCs w:val="20"/>
        </w:rPr>
        <w:t>Assembly Graph Merging</w:t>
      </w:r>
    </w:p>
    <w:p w14:paraId="0E5B606E" w14:textId="4F466F57" w:rsidR="001C0B90" w:rsidRPr="00075C1A" w:rsidRDefault="002E1C6F" w:rsidP="008904ED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Given the input metagenomic sequencing </w:t>
      </w:r>
      <w:r w:rsidR="00CA4DEF">
        <w:rPr>
          <w:rFonts w:ascii="Arial" w:eastAsia="Times New Roman" w:hAnsi="Arial" w:cs="Arial"/>
          <w:color w:val="000000" w:themeColor="text1"/>
          <w:sz w:val="20"/>
          <w:szCs w:val="20"/>
        </w:rPr>
        <w:t>reads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an overlap graph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is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generated using SGA</w:t>
      </w:r>
      <w:r w:rsidR="00680F3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v</w:t>
      </w:r>
      <w:r w:rsidR="00625A81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  <w:r w:rsidR="00680F3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0.10.15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Simpson&lt;/Author&gt;&lt;Year&gt;2012&lt;/Year&gt;&lt;RecNum&gt;278&lt;/RecNum&gt;&lt;DisplayText&gt;(1)&lt;/DisplayText&gt;&lt;record&gt;&lt;rec-number&gt;278&lt;/rec-number&gt;&lt;foreign-keys&gt;&lt;key app="EN" db-id="5t0zsf02nw0veoe205uvs2vzfa9fvep22xps" timestamp="1514513559"&gt;278&lt;/key&gt;&lt;/foreign-keys&gt;&lt;ref-type name="Journal Article"&gt;17&lt;/ref-type&gt;&lt;contributors&gt;&lt;authors&gt;&lt;author&gt;Simpson, J. T.&lt;/author&gt;&lt;author&gt;Durbin, R.&lt;/author&gt;&lt;/authors&gt;&lt;/contributors&gt;&lt;auth-address&gt;Wellcome Trust Sanger Institute, Wellcome Trust Genome Campus, Hinxton, Cambridge, United Kingdom.&lt;/auth-address&gt;&lt;titles&gt;&lt;title&gt;Efficient de novo assembly of large genomes using compressed data structures&lt;/title&gt;&lt;secondary-title&gt;Genome Res&lt;/secondary-title&gt;&lt;/titles&gt;&lt;periodical&gt;&lt;full-title&gt;Genome Res&lt;/full-title&gt;&lt;/periodical&gt;&lt;pages&gt;549-56&lt;/pages&gt;&lt;volume&gt;22&lt;/volume&gt;&lt;number&gt;3&lt;/number&gt;&lt;keywords&gt;&lt;keyword&gt;Algorithms&lt;/keyword&gt;&lt;keyword&gt;Animals&lt;/keyword&gt;&lt;keyword&gt;Computational Biology/methods&lt;/keyword&gt;&lt;keyword&gt;Data Compression&lt;/keyword&gt;&lt;keyword&gt;Genomics/*methods&lt;/keyword&gt;&lt;keyword&gt;Humans&lt;/keyword&gt;&lt;keyword&gt;Internet&lt;/keyword&gt;&lt;keyword&gt;Reproducibility of Results&lt;/keyword&gt;&lt;keyword&gt;Sequence Analysis, DNA/*methods&lt;/keyword&gt;&lt;keyword&gt;*Software&lt;/keyword&gt;&lt;/keywords&gt;&lt;dates&gt;&lt;year&gt;2012&lt;/year&gt;&lt;pub-dates&gt;&lt;date&gt;Mar&lt;/date&gt;&lt;/pub-dates&gt;&lt;/dates&gt;&lt;isbn&gt;1549-5469 (Electronic)&amp;#xD;1088-9051 (Linking)&lt;/isbn&gt;&lt;accession-num&gt;22156294&lt;/accession-num&gt;&lt;urls&gt;&lt;related-urls&gt;&lt;url&gt;http://www.ncbi.nlm.nih.gov/pubmed/22156294&lt;/url&gt;&lt;/related-urls&gt;&lt;/urls&gt;&lt;custom2&gt;PMC3290790&lt;/custom2&gt;&lt;electronic-resource-num&gt;10.1101/gr.126953.111&lt;/electronic-resource-num&gt;&lt;/record&gt;&lt;/Cite&gt;&lt;/EndNote&gt;</w:instrTex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1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</w:t>
      </w:r>
      <w:proofErr w:type="spellStart"/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sga</w:t>
      </w:r>
      <w:proofErr w:type="spellEnd"/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verlap –m 20)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,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nd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de Bruijn graph </w:t>
      </w:r>
      <w:r w:rsidR="00CA4DEF">
        <w:rPr>
          <w:rFonts w:ascii="Arial" w:eastAsia="Times New Roman" w:hAnsi="Arial" w:cs="Arial"/>
          <w:color w:val="000000" w:themeColor="text1"/>
          <w:sz w:val="20"/>
          <w:szCs w:val="20"/>
        </w:rPr>
        <w:t>contigs are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generated using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SPAdes</w:t>
      </w:r>
      <w:proofErr w:type="spellEnd"/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680F3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v</w:t>
      </w:r>
      <w:r w:rsidR="00625A81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  <w:r w:rsidR="00680F3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3.9.0)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Year&gt;2012&lt;/Year&gt;&lt;RecNum&gt;27&lt;/RecNum&gt;&lt;DisplayText&gt;(2)&lt;/DisplayText&gt;&lt;record&gt;&lt;rec-number&gt;27&lt;/rec-number&gt;&lt;foreign-keys&gt;&lt;key app="EN" db-id="eatptfsem992vletv56pafp0drzs09x9t5wv" timestamp="1590584151" guid="c5837ed4-fa5b-4410-ad78-426c6a75628d"&gt;27&lt;/key&gt;&lt;/foreign-keys&gt;&lt;ref-type name="Journal Article"&gt;17&lt;/ref-type&gt;&lt;contributors&gt;&lt;/contributors&gt;&lt;titles&gt;&lt;title&gt;SPAdes: A New Genome Assembly Algorithm and Its Applications to Single-Cell Sequencing&lt;/title&gt;&lt;secondary-title&gt;Journal of Computational Biology&lt;/secondary-title&gt;&lt;/titles&gt;&lt;periodical&gt;&lt;full-title&gt;Journal of Computational Biology&lt;/full-title&gt;&lt;/periodical&gt;&lt;pages&gt;455-477&lt;/pages&gt;&lt;volume&gt;19&lt;/volume&gt;&lt;number&gt;5&lt;/number&gt;&lt;keywords&gt;&lt;keyword&gt;assembly,de Bruijn graph,single cell,sequencing,bacteria&lt;/keyword&gt;&lt;/keywords&gt;&lt;dates&gt;&lt;year&gt;2012&lt;/year&gt;&lt;/dates&gt;&lt;accession-num&gt;22506599&lt;/accession-num&gt;&lt;urls&gt;&lt;related-urls&gt;&lt;url&gt;https://www.liebertpub.com/doi/abs/10.1089/cmb.2012.0021&lt;/url&gt;&lt;/related-urls&gt;&lt;/urls&gt;&lt;electronic-resource-num&gt;10.1089/cmb.2012.0021&lt;/electronic-resource-num&gt;&lt;/record&gt;&lt;/Cite&gt;&lt;/EndNote&gt;</w:instrTex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2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--only-assembler), with the ‘--meta’ tag enabled for paired-end reads. 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2C3D24" w:rsidRPr="00075C1A">
        <w:rPr>
          <w:rFonts w:ascii="Arial" w:hAnsi="Arial" w:cs="Arial"/>
          <w:color w:val="000000" w:themeColor="text1"/>
          <w:sz w:val="20"/>
          <w:szCs w:val="20"/>
        </w:rPr>
        <w:t>SGA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overlap graph (.</w:t>
      </w:r>
      <w:proofErr w:type="spellStart"/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>asqg</w:t>
      </w:r>
      <w:proofErr w:type="spellEnd"/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file) </w:t>
      </w:r>
      <w:r w:rsidR="002C3D24" w:rsidRPr="00075C1A">
        <w:rPr>
          <w:rFonts w:ascii="Arial" w:hAnsi="Arial" w:cs="Arial"/>
          <w:color w:val="000000" w:themeColor="text1"/>
          <w:sz w:val="20"/>
          <w:szCs w:val="20"/>
        </w:rPr>
        <w:t>is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further processed using in-house scripts to condense unbranched paths into single edges. The resulted terminal edges of the SGA </w:t>
      </w:r>
      <w:r w:rsidR="002C3D24" w:rsidRPr="00075C1A">
        <w:rPr>
          <w:rFonts w:ascii="Arial" w:hAnsi="Arial" w:cs="Arial"/>
          <w:color w:val="000000" w:themeColor="text1"/>
          <w:sz w:val="20"/>
          <w:szCs w:val="20"/>
        </w:rPr>
        <w:t xml:space="preserve">overlap 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graph (i.e., edges </w:t>
      </w:r>
      <w:r w:rsidR="002C3D24" w:rsidRPr="00075C1A">
        <w:rPr>
          <w:rFonts w:ascii="Arial" w:hAnsi="Arial" w:cs="Arial"/>
          <w:color w:val="000000" w:themeColor="text1"/>
          <w:sz w:val="20"/>
          <w:szCs w:val="20"/>
        </w:rPr>
        <w:t>containing end nodes that have an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in-degree or out-degree of 0) </w:t>
      </w:r>
      <w:r w:rsidR="002C3D24" w:rsidRPr="00075C1A">
        <w:rPr>
          <w:rFonts w:ascii="Arial" w:hAnsi="Arial" w:cs="Arial"/>
          <w:color w:val="000000" w:themeColor="text1"/>
          <w:sz w:val="20"/>
          <w:szCs w:val="20"/>
        </w:rPr>
        <w:t>are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then aligned with the </w:t>
      </w:r>
      <w:proofErr w:type="spellStart"/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>SPAdes</w:t>
      </w:r>
      <w:proofErr w:type="spellEnd"/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contigs, using BWA</w:t>
      </w:r>
      <w:r w:rsidR="000B550C">
        <w:rPr>
          <w:rFonts w:ascii="Arial" w:hAnsi="Arial" w:cs="Arial"/>
          <w:color w:val="000000" w:themeColor="text1"/>
          <w:sz w:val="20"/>
          <w:szCs w:val="20"/>
        </w:rPr>
        <w:t>-MEM</w:t>
      </w:r>
      <w:r w:rsidR="00680F37" w:rsidRPr="00075C1A">
        <w:rPr>
          <w:rFonts w:ascii="Arial" w:hAnsi="Arial" w:cs="Arial"/>
          <w:color w:val="000000" w:themeColor="text1"/>
          <w:sz w:val="20"/>
          <w:szCs w:val="20"/>
        </w:rPr>
        <w:t xml:space="preserve"> (v.0.7.17)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075C1A">
        <w:rPr>
          <w:rFonts w:ascii="Arial" w:hAnsi="Arial" w:cs="Arial"/>
          <w:color w:val="000000" w:themeColor="text1"/>
          <w:sz w:val="20"/>
          <w:szCs w:val="20"/>
        </w:rPr>
        <w:instrText xml:space="preserve"> ADDIN EN.CITE &lt;EndNote&gt;&lt;Cite&gt;&lt;Author&gt;Li&lt;/Author&gt;&lt;Year&gt;2009&lt;/Year&gt;&lt;RecNum&gt;1&lt;/RecNum&gt;&lt;DisplayText&gt;(3)&lt;/DisplayText&gt;&lt;record&gt;&lt;rec-number&gt;1&lt;/rec-number&gt;&lt;foreign-keys&gt;&lt;key app="EN" db-id="eatptfsem992vletv56pafp0drzs09x9t5wv" timestamp="1561593158" guid="b4466c64-d1db-4677-b2c6-967401f50560"&gt;1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/dates&gt;&lt;isbn&gt;1367-4803&lt;/isbn&gt;&lt;urls&gt;&lt;related-urls&gt;&lt;url&gt;https://doi.org/10.1093/bioinformatics/btp324&lt;/url&gt;&lt;/related-urls&gt;&lt;/urls&gt;&lt;electronic-resource-num&gt;10.1093/bioinformatics/btp324&lt;/electronic-resource-num&gt;&lt;access-date&gt;6/26/2019&lt;/access-date&gt;&lt;/record&gt;&lt;/Cite&gt;&lt;/EndNote&gt;</w:instrTex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075C1A">
        <w:rPr>
          <w:rFonts w:ascii="Arial" w:hAnsi="Arial" w:cs="Arial"/>
          <w:noProof/>
          <w:color w:val="000000" w:themeColor="text1"/>
          <w:sz w:val="20"/>
          <w:szCs w:val="20"/>
        </w:rPr>
        <w:t>(3)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>. Only those alignments with scores &gt;45 (</w:t>
      </w:r>
      <w:r w:rsidR="00680F37" w:rsidRPr="00075C1A">
        <w:rPr>
          <w:rFonts w:ascii="Arial" w:hAnsi="Arial" w:cs="Arial"/>
          <w:color w:val="000000" w:themeColor="text1"/>
          <w:sz w:val="20"/>
          <w:szCs w:val="20"/>
        </w:rPr>
        <w:t>bwa mem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-T 45), alignment length &gt;100, and no clipping at the open end </w:t>
      </w:r>
      <w:r w:rsidR="002C3D24" w:rsidRPr="00075C1A">
        <w:rPr>
          <w:rFonts w:ascii="Arial" w:hAnsi="Arial" w:cs="Arial"/>
          <w:color w:val="000000" w:themeColor="text1"/>
          <w:sz w:val="20"/>
          <w:szCs w:val="20"/>
        </w:rPr>
        <w:t>are</w:t>
      </w:r>
      <w:r w:rsidR="008904ED" w:rsidRPr="00075C1A">
        <w:rPr>
          <w:rFonts w:ascii="Arial" w:hAnsi="Arial" w:cs="Arial"/>
          <w:color w:val="000000" w:themeColor="text1"/>
          <w:sz w:val="20"/>
          <w:szCs w:val="20"/>
        </w:rPr>
        <w:t xml:space="preserve"> considered</w:t>
      </w:r>
      <w:r w:rsidR="003C5A0A" w:rsidRPr="00075C1A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>T</w:t>
      </w:r>
      <w:r w:rsidR="003C5A0A" w:rsidRPr="00075C1A">
        <w:rPr>
          <w:rFonts w:ascii="Arial" w:hAnsi="Arial" w:cs="Arial"/>
          <w:color w:val="000000" w:themeColor="text1"/>
          <w:sz w:val="20"/>
          <w:szCs w:val="20"/>
        </w:rPr>
        <w:t>he overlap graph components are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 then</w:t>
      </w:r>
      <w:r w:rsidR="003C5A0A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A4DEF">
        <w:rPr>
          <w:rFonts w:ascii="Arial" w:hAnsi="Arial" w:cs="Arial"/>
          <w:color w:val="000000" w:themeColor="text1"/>
          <w:sz w:val="20"/>
          <w:szCs w:val="20"/>
        </w:rPr>
        <w:t>attached to</w:t>
      </w:r>
      <w:r w:rsidR="003C5A0A" w:rsidRPr="00075C1A">
        <w:rPr>
          <w:rFonts w:ascii="Arial" w:hAnsi="Arial" w:cs="Arial"/>
          <w:color w:val="000000" w:themeColor="text1"/>
          <w:sz w:val="20"/>
          <w:szCs w:val="20"/>
        </w:rPr>
        <w:t xml:space="preserve"> the</w:t>
      </w:r>
      <w:r w:rsidR="00CA4DEF">
        <w:rPr>
          <w:rFonts w:ascii="Arial" w:hAnsi="Arial" w:cs="Arial"/>
          <w:color w:val="000000" w:themeColor="text1"/>
          <w:sz w:val="20"/>
          <w:szCs w:val="20"/>
        </w:rPr>
        <w:t xml:space="preserve"> aligned</w:t>
      </w:r>
      <w:r w:rsidR="003C5A0A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3C5A0A" w:rsidRPr="00075C1A">
        <w:rPr>
          <w:rFonts w:ascii="Arial" w:hAnsi="Arial" w:cs="Arial"/>
          <w:color w:val="000000" w:themeColor="text1"/>
          <w:sz w:val="20"/>
          <w:szCs w:val="20"/>
        </w:rPr>
        <w:t>SPAdes</w:t>
      </w:r>
      <w:proofErr w:type="spellEnd"/>
      <w:r w:rsidR="003C5A0A" w:rsidRPr="00075C1A">
        <w:rPr>
          <w:rFonts w:ascii="Arial" w:hAnsi="Arial" w:cs="Arial"/>
          <w:color w:val="000000" w:themeColor="text1"/>
          <w:sz w:val="20"/>
          <w:szCs w:val="20"/>
        </w:rPr>
        <w:t xml:space="preserve"> contigs.</w:t>
      </w:r>
      <w:r w:rsidR="00C77704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77704" w:rsidRPr="00075C1A">
        <w:rPr>
          <w:rFonts w:ascii="Arial" w:hAnsi="Arial" w:cs="Arial"/>
          <w:color w:val="000000" w:themeColor="text1"/>
          <w:sz w:val="20"/>
          <w:szCs w:val="20"/>
        </w:rPr>
        <w:t>SPAdes</w:t>
      </w:r>
      <w:proofErr w:type="spellEnd"/>
      <w:r w:rsidR="00C77704" w:rsidRPr="00075C1A">
        <w:rPr>
          <w:rFonts w:ascii="Arial" w:hAnsi="Arial" w:cs="Arial"/>
          <w:color w:val="000000" w:themeColor="text1"/>
          <w:sz w:val="20"/>
          <w:szCs w:val="20"/>
        </w:rPr>
        <w:t xml:space="preserve"> contigs with no recruited alignment </w:t>
      </w:r>
      <w:r w:rsidR="006D2870" w:rsidRPr="00075C1A">
        <w:rPr>
          <w:rFonts w:ascii="Arial" w:hAnsi="Arial" w:cs="Arial"/>
          <w:color w:val="000000" w:themeColor="text1"/>
          <w:sz w:val="20"/>
          <w:szCs w:val="20"/>
        </w:rPr>
        <w:t xml:space="preserve">are added 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as isolated </w:t>
      </w:r>
      <w:r w:rsidR="00EC2345">
        <w:rPr>
          <w:rFonts w:ascii="Arial" w:hAnsi="Arial" w:cs="Arial"/>
          <w:color w:val="000000" w:themeColor="text1"/>
          <w:sz w:val="20"/>
          <w:szCs w:val="20"/>
        </w:rPr>
        <w:t>vertices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D2870" w:rsidRPr="00075C1A">
        <w:rPr>
          <w:rFonts w:ascii="Arial" w:hAnsi="Arial" w:cs="Arial"/>
          <w:color w:val="000000" w:themeColor="text1"/>
          <w:sz w:val="20"/>
          <w:szCs w:val="20"/>
        </w:rPr>
        <w:t>to the</w:t>
      </w:r>
      <w:r w:rsidR="00C77704" w:rsidRPr="00075C1A">
        <w:rPr>
          <w:rFonts w:ascii="Arial" w:hAnsi="Arial" w:cs="Arial"/>
          <w:color w:val="000000" w:themeColor="text1"/>
          <w:sz w:val="20"/>
          <w:szCs w:val="20"/>
        </w:rPr>
        <w:t xml:space="preserve"> hybrid graph.</w:t>
      </w:r>
      <w:r w:rsidR="006D2870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>The</w:t>
      </w:r>
      <w:r w:rsidR="0084436A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>remaining</w:t>
      </w:r>
      <w:r w:rsidR="0084436A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C77704" w:rsidRPr="00075C1A">
        <w:rPr>
          <w:rFonts w:ascii="Arial" w:hAnsi="Arial" w:cs="Arial"/>
          <w:color w:val="000000" w:themeColor="text1"/>
          <w:sz w:val="20"/>
          <w:szCs w:val="20"/>
        </w:rPr>
        <w:t xml:space="preserve">unaligned overlap graph components </w:t>
      </w:r>
      <w:r w:rsidR="00CA4DEF">
        <w:rPr>
          <w:rFonts w:ascii="Arial" w:hAnsi="Arial" w:cs="Arial"/>
          <w:color w:val="000000" w:themeColor="text1"/>
          <w:sz w:val="20"/>
          <w:szCs w:val="20"/>
        </w:rPr>
        <w:t xml:space="preserve">are 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retained without any modification. </w:t>
      </w:r>
    </w:p>
    <w:p w14:paraId="53037C64" w14:textId="77777777" w:rsidR="001C0B90" w:rsidRPr="00075C1A" w:rsidRDefault="001C0B90" w:rsidP="001C0B90">
      <w:pPr>
        <w:spacing w:after="100" w:line="36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proofErr w:type="spellStart"/>
      <w:r w:rsidRPr="00075C1A">
        <w:rPr>
          <w:rFonts w:ascii="Arial" w:hAnsi="Arial" w:cs="Arial"/>
          <w:i/>
          <w:iCs/>
          <w:color w:val="000000" w:themeColor="text1"/>
          <w:sz w:val="20"/>
          <w:szCs w:val="20"/>
        </w:rPr>
        <w:t>iMPP</w:t>
      </w:r>
      <w:proofErr w:type="spellEnd"/>
      <w:r w:rsidRPr="00075C1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Gene Calling </w:t>
      </w:r>
    </w:p>
    <w:p w14:paraId="7CE14CBB" w14:textId="18035CC7" w:rsidR="004055E9" w:rsidRPr="00075C1A" w:rsidRDefault="009614B8" w:rsidP="008904ED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Given the hybrid graph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="00D30FD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fragmentary mode of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F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rag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G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ene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S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can</w:t>
      </w:r>
      <w:r w:rsidR="00680F3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v.1.31)</w:t>
      </w:r>
      <w:r w:rsidR="0048327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48327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2E75A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Rho&lt;/Author&gt;&lt;Year&gt;2010&lt;/Year&gt;&lt;RecNum&gt;11&lt;/RecNum&gt;&lt;DisplayText&gt;(4)&lt;/DisplayText&gt;&lt;record&gt;&lt;rec-number&gt;11&lt;/rec-number&gt;&lt;foreign-keys&gt;&lt;key app="EN" db-id="eatptfsem992vletv56pafp0drzs09x9t5wv" timestamp="1580762198" guid="3eb5f6f6-36f5-481f-bb63-3e02f93857a2"&gt;11&lt;/key&gt;&lt;/foreign-keys&gt;&lt;ref-type name="Journal Article"&gt;17&lt;/ref-type&gt;&lt;contributors&gt;&lt;authors&gt;&lt;author&gt;Rho, Mina&lt;/author&gt;&lt;author&gt;Tang, Haixu&lt;/author&gt;&lt;author&gt;Ye, Yuzhen&lt;/author&gt;&lt;/authors&gt;&lt;/contributors&gt;&lt;titles&gt;&lt;title&gt;FragGeneScan: predicting genes in short and error-prone reads&lt;/title&gt;&lt;secondary-title&gt;Nucleic Acids Research&lt;/secondary-title&gt;&lt;/titles&gt;&lt;periodical&gt;&lt;full-title&gt;Nucleic Acids Research&lt;/full-title&gt;&lt;/periodical&gt;&lt;pages&gt;e191-e191&lt;/pages&gt;&lt;volume&gt;38&lt;/volume&gt;&lt;number&gt;20&lt;/number&gt;&lt;dates&gt;&lt;year&gt;2010&lt;/year&gt;&lt;/dates&gt;&lt;isbn&gt;0305-1048&lt;/isbn&gt;&lt;urls&gt;&lt;related-urls&gt;&lt;url&gt;https://doi.org/10.1093/nar/gkq747&lt;/url&gt;&lt;/related-urls&gt;&lt;/urls&gt;&lt;electronic-resource-num&gt;10.1093/nar/gkq747&lt;/electronic-resource-num&gt;&lt;access-date&gt;2/3/2020&lt;/access-date&gt;&lt;/record&gt;&lt;/Cite&gt;&lt;/EndNote&gt;</w:instrText>
      </w:r>
      <w:r w:rsidR="0048327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2E75A7"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4)</w:t>
      </w:r>
      <w:r w:rsidR="0048327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D30FD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(complete=0 –train=illumina_10) </w:t>
      </w:r>
      <w:r w:rsidR="0080739E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is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un against each of the </w:t>
      </w:r>
      <w:r w:rsidR="00D30FD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short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edges (</w:t>
      </w:r>
      <m:oMath>
        <m:r>
          <w:rPr>
            <w:rFonts w:ascii="Cambria Math" w:eastAsia="Times New Roman" w:hAnsi="Cambria Math" w:cs="Arial"/>
            <w:color w:val="000000" w:themeColor="text1"/>
            <w:sz w:val="20"/>
            <w:szCs w:val="20"/>
          </w:rPr>
          <m:t>≤</m:t>
        </m:r>
      </m:oMath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120bp) and </w:t>
      </w:r>
      <w:r w:rsidR="00D30FD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he complete mode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complete=1 –train=complete)</w:t>
      </w:r>
      <w:r w:rsidR="00CA4DE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s run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for </w:t>
      </w:r>
      <w:r w:rsidR="00D30FD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long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edges </w:t>
      </w:r>
      <w:r w:rsidR="00D30FD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&gt;120bp</w:t>
      </w:r>
      <w:r w:rsidR="00D30FD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).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Edges not predicted by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FragGeneScan </w:t>
      </w:r>
      <w:r w:rsidR="0080739E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are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onsidered as anchors. </w:t>
      </w:r>
      <w:r w:rsidR="000318B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De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pth-first</w:t>
      </w:r>
      <w:r w:rsidR="000318B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earch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raversal</w:t>
      </w:r>
      <w:r w:rsidR="000318B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DFS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n the anchors </w:t>
      </w:r>
      <w:r w:rsidR="000318B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is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performed </w:t>
      </w:r>
      <w:r w:rsidR="000318B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owards both upstream and downstream, with an extension limit of 150bp on each side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  <w:r w:rsidR="006757A2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ll traversed paths are collected as candidates.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4055E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hen, the fragmentary mode of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FragGeneScan </w:t>
      </w:r>
      <w:r w:rsidR="004055E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is run on the short candidate paths</w:t>
      </w:r>
      <w:r w:rsidR="00A700B2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A700B2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</w:t>
      </w:r>
      <m:oMath>
        <m:r>
          <w:rPr>
            <w:rFonts w:ascii="Cambria Math" w:eastAsia="Times New Roman" w:hAnsi="Cambria Math" w:cs="Arial"/>
            <w:color w:val="000000" w:themeColor="text1"/>
            <w:sz w:val="20"/>
            <w:szCs w:val="20"/>
          </w:rPr>
          <m:t>≤</m:t>
        </m:r>
      </m:oMath>
      <w:r w:rsidR="00A700B2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120bp)</w:t>
      </w:r>
      <w:r w:rsidR="00DF5B00">
        <w:rPr>
          <w:rFonts w:ascii="Arial" w:eastAsia="Times New Roman" w:hAnsi="Arial" w:cs="Arial"/>
          <w:color w:val="000000" w:themeColor="text1"/>
          <w:sz w:val="20"/>
          <w:szCs w:val="20"/>
        </w:rPr>
        <w:t>,</w:t>
      </w:r>
      <w:r w:rsidR="004055E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nd the complete mode is run on the long candidate paths</w:t>
      </w:r>
      <w:r w:rsidR="00A700B2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A700B2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&gt;120bp).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4055E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All predicted edges and candidate paths are collected and considered as protein-coding.</w:t>
      </w:r>
      <w:r w:rsidR="00DC74C9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en, all reads are mapped against these protein-coding edges and candidate paths using </w:t>
      </w:r>
      <w:r w:rsidR="0026570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BWA</w:t>
      </w:r>
      <w:r w:rsidR="00233DC0">
        <w:rPr>
          <w:rFonts w:ascii="Arial" w:eastAsia="Times New Roman" w:hAnsi="Arial" w:cs="Arial"/>
          <w:color w:val="000000" w:themeColor="text1"/>
          <w:sz w:val="20"/>
          <w:szCs w:val="20"/>
        </w:rPr>
        <w:t>-MEM</w:t>
      </w:r>
      <w:r w:rsidR="0026570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26570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26570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Li&lt;/Author&gt;&lt;Year&gt;2009&lt;/Year&gt;&lt;RecNum&gt;1&lt;/RecNum&gt;&lt;DisplayText&gt;(3)&lt;/DisplayText&gt;&lt;record&gt;&lt;rec-number&gt;1&lt;/rec-number&gt;&lt;foreign-keys&gt;&lt;key app="EN" db-id="eatptfsem992vletv56pafp0drzs09x9t5wv" timestamp="1561593158" guid="b4466c64-d1db-4677-b2c6-967401f50560"&gt;1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/dates&gt;&lt;isbn&gt;1367-4803&lt;/isbn&gt;&lt;urls&gt;&lt;related-urls&gt;&lt;url&gt;https://doi.org/10.1093/bioinformatics/btp324&lt;/url&gt;&lt;/related-urls&gt;&lt;/urls&gt;&lt;electronic-resource-num&gt;10.1093/bioinformatics/btp324&lt;/electronic-resource-num&gt;&lt;access-date&gt;6/26/2019&lt;/access-date&gt;&lt;/record&gt;&lt;/Cite&gt;&lt;/EndNote&gt;</w:instrText>
      </w:r>
      <w:r w:rsidR="0026570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26570B"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3)</w:t>
      </w:r>
      <w:r w:rsidR="0026570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AF5870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; </w:t>
      </w:r>
      <w:r w:rsidR="00AF5870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>the alignment score threshold</w:t>
      </w:r>
      <w:r w:rsidR="003E4548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-T) </w:t>
      </w:r>
      <w:r w:rsidR="00AF5870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>is</w:t>
      </w:r>
      <w:r w:rsidR="003E4548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et to be 70% of the median </w:t>
      </w:r>
      <w:r w:rsidR="00AF5870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length of the </w:t>
      </w:r>
      <w:r w:rsidR="003E4548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>input read</w:t>
      </w:r>
      <w:r w:rsidR="00AF5870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>s</w:t>
      </w:r>
      <w:r w:rsidR="003E4548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  <w:r w:rsidR="0026570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</w:p>
    <w:p w14:paraId="4056C4B5" w14:textId="3C718E0F" w:rsidR="004055E9" w:rsidRPr="00075C1A" w:rsidRDefault="005B528B" w:rsidP="005B528B">
      <w:pPr>
        <w:spacing w:after="100" w:line="360" w:lineRule="auto"/>
        <w:jc w:val="both"/>
        <w:rPr>
          <w:rFonts w:ascii="Arial" w:hAnsi="Arial" w:cs="Arial"/>
          <w:sz w:val="20"/>
          <w:szCs w:val="20"/>
        </w:rPr>
      </w:pPr>
      <w:r w:rsidRPr="00075C1A">
        <w:rPr>
          <w:rFonts w:ascii="Arial" w:hAnsi="Arial" w:cs="Arial"/>
          <w:i/>
          <w:iCs/>
          <w:color w:val="000000" w:themeColor="text1"/>
          <w:sz w:val="20"/>
          <w:szCs w:val="20"/>
        </w:rPr>
        <w:lastRenderedPageBreak/>
        <w:t>Gene Calling Refinement</w:t>
      </w:r>
      <w:r w:rsidRPr="00075C1A">
        <w:rPr>
          <w:rFonts w:ascii="Arial" w:hAnsi="Arial" w:cs="Arial"/>
          <w:sz w:val="20"/>
          <w:szCs w:val="20"/>
        </w:rPr>
        <w:t xml:space="preserve"> </w:t>
      </w:r>
    </w:p>
    <w:p w14:paraId="17A419CC" w14:textId="521CE75B" w:rsidR="008904ED" w:rsidRPr="00075C1A" w:rsidRDefault="007F54AA" w:rsidP="00470D6D">
      <w:pPr>
        <w:spacing w:after="100"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he remaining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unpredicted reads are collected and translated in all six frames using an in-house script.</w:t>
      </w:r>
      <w:r w:rsidR="00333FEA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e translation is terminated when it encounters a stop codon.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333FEA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If it sees a start codon, only the sequence after the start codon is considered. Only the translations that are longer than 20aa are considered.</w:t>
      </w:r>
      <w:r w:rsidR="008E5514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470D6D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resulted pseudo peptides are assembled with the predicted reads using PLASS </w:t>
      </w:r>
      <w:r w:rsidR="00625A81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v.</w:t>
      </w:r>
      <w:r w:rsidR="00625A81" w:rsidRPr="00075C1A">
        <w:rPr>
          <w:rFonts w:ascii="Arial" w:eastAsia="Times New Roman" w:hAnsi="Arial" w:cs="Arial"/>
          <w:color w:val="auto"/>
          <w:sz w:val="20"/>
          <w:szCs w:val="20"/>
          <w:lang w:bidi="te-IN"/>
        </w:rPr>
        <w:t>a98349156f9664cac4e3fc7e6df213169a2b82bc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2E75A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Steinegger&lt;/Author&gt;&lt;Year&gt;2019&lt;/Year&gt;&lt;RecNum&gt;87&lt;/RecNum&gt;&lt;DisplayText&gt;(5)&lt;/DisplayText&gt;&lt;record&gt;&lt;rec-number&gt;87&lt;/rec-number&gt;&lt;foreign-keys&gt;&lt;key app="EN" db-id="eatptfsem992vletv56pafp0drzs09x9t5wv" timestamp="1606589400" guid="b3768682-10ef-43d1-ba48-29962d62cc9e"&gt;87&lt;/key&gt;&lt;/foreign-keys&gt;&lt;ref-type name="Journal Article"&gt;17&lt;/ref-type&gt;&lt;contributors&gt;&lt;authors&gt;&lt;author&gt;Steinegger, Martin&lt;/author&gt;&lt;author&gt;Mirdita, Milot&lt;/author&gt;&lt;author&gt;Söding, Johannes&lt;/author&gt;&lt;/authors&gt;&lt;/contributors&gt;&lt;titles&gt;&lt;title&gt;Protein-level assembly increases protein sequence recovery from metagenomic samples manyfold&lt;/title&gt;&lt;secondary-title&gt;Nature Methods&lt;/secondary-title&gt;&lt;/titles&gt;&lt;periodical&gt;&lt;full-title&gt;Nature Methods&lt;/full-title&gt;&lt;/periodical&gt;&lt;pages&gt;603-606&lt;/pages&gt;&lt;volume&gt;16&lt;/volume&gt;&lt;number&gt;7&lt;/number&gt;&lt;dates&gt;&lt;year&gt;2019&lt;/year&gt;&lt;pub-dates&gt;&lt;date&gt;2019/07/01&lt;/date&gt;&lt;/pub-dates&gt;&lt;/dates&gt;&lt;isbn&gt;1548-7105&lt;/isbn&gt;&lt;urls&gt;&lt;related-urls&gt;&lt;url&gt;https://doi.org/10.1038/s41592-019-0437-4&lt;/url&gt;&lt;/related-urls&gt;&lt;/urls&gt;&lt;electronic-resource-num&gt;10.1038/s41592-019-0437-4&lt;/electronic-resource-num&gt;&lt;/record&gt;&lt;/Cite&gt;&lt;/EndNote&gt;</w:instrTex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2E75A7"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5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782242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--min-length 20 --num-iterations 12</w:t>
      </w:r>
      <w:r w:rsidR="00782242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. </w:t>
      </w:r>
      <w:r w:rsidR="00333FEA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Only the </w:t>
      </w:r>
      <w:r w:rsidR="00F11F7B">
        <w:rPr>
          <w:rFonts w:ascii="Arial" w:eastAsia="Times New Roman" w:hAnsi="Arial" w:cs="Arial"/>
          <w:color w:val="000000" w:themeColor="text1"/>
          <w:sz w:val="20"/>
          <w:szCs w:val="20"/>
        </w:rPr>
        <w:t>peptide</w:t>
      </w:r>
      <w:r w:rsidR="00333FEA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ontigs that are longer than 60aa are considered. After the assembly, t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he </w:t>
      </w:r>
      <w:r w:rsidR="005E134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pseudo peptides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re </w:t>
      </w:r>
      <w:r w:rsidR="00333FEA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mapped to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he</w:t>
      </w:r>
      <w:r w:rsidR="00333FEA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esulted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F11F7B">
        <w:rPr>
          <w:rFonts w:ascii="Arial" w:eastAsia="Times New Roman" w:hAnsi="Arial" w:cs="Arial"/>
          <w:color w:val="000000" w:themeColor="text1"/>
          <w:sz w:val="20"/>
          <w:szCs w:val="20"/>
        </w:rPr>
        <w:t>peptide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ontigs using DIAMOND</w:t>
      </w:r>
      <w:r w:rsidR="00897C5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v.9.24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2E75A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Buchfink&lt;/Author&gt;&lt;Year&gt;2015&lt;/Year&gt;&lt;RecNum&gt;65&lt;/RecNum&gt;&lt;DisplayText&gt;(6)&lt;/DisplayText&gt;&lt;record&gt;&lt;rec-number&gt;65&lt;/rec-number&gt;&lt;foreign-keys&gt;&lt;key app="EN" db-id="eatptfsem992vletv56pafp0drzs09x9t5wv" timestamp="1592831042" guid="b0aeceaf-ae80-4ed5-b43d-ac7deed7a46a"&gt;65&lt;/key&gt;&lt;/foreign-keys&gt;&lt;ref-type name="Journal Article"&gt;17&lt;/ref-type&gt;&lt;contributors&gt;&lt;authors&gt;&lt;author&gt;Buchfink, Benjamin&lt;/author&gt;&lt;author&gt;Xie, Chao&lt;/author&gt;&lt;author&gt;Huson, Daniel H&lt;/author&gt;&lt;/authors&gt;&lt;/contributors&gt;&lt;titles&gt;&lt;title&gt;Fast and sensitive protein alignment using DIAMOND&lt;/title&gt;&lt;secondary-title&gt;Nature methods&lt;/secondary-title&gt;&lt;/titles&gt;&lt;periodical&gt;&lt;full-title&gt;Nature Methods&lt;/full-title&gt;&lt;/periodical&gt;&lt;pages&gt;59-60&lt;/pages&gt;&lt;volume&gt;12&lt;/volume&gt;&lt;number&gt;1&lt;/number&gt;&lt;dates&gt;&lt;year&gt;2015&lt;/year&gt;&lt;/dates&gt;&lt;isbn&gt;1548-7105&lt;/isbn&gt;&lt;urls&gt;&lt;/urls&gt;&lt;/record&gt;&lt;/Cite&gt;&lt;/EndNote&gt;</w:instrTex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2E75A7"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6)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333FEA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with </w:t>
      </w:r>
      <w:r w:rsidR="008904ED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default parameters. </w:t>
      </w:r>
      <w:r w:rsidR="006129C1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he reads with at least one of their pseudo peptides mapped</w:t>
      </w:r>
      <w:r w:rsidR="00897C5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97C56" w:rsidRPr="005E6AB1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(with </w:t>
      </w:r>
      <m:oMath>
        <m:r>
          <w:rPr>
            <w:rFonts w:ascii="Cambria Math" w:eastAsia="Times New Roman" w:hAnsi="Cambria Math" w:cs="Arial"/>
            <w:color w:val="000000" w:themeColor="text1"/>
            <w:sz w:val="20"/>
            <w:szCs w:val="20"/>
          </w:rPr>
          <m:t>≥</m:t>
        </m:r>
      </m:oMath>
      <w:r w:rsidR="00897C56" w:rsidRPr="005E6AB1">
        <w:rPr>
          <w:rFonts w:ascii="Arial" w:eastAsia="Times New Roman" w:hAnsi="Arial" w:cs="Arial"/>
          <w:color w:val="000000" w:themeColor="text1"/>
          <w:sz w:val="20"/>
          <w:szCs w:val="20"/>
        </w:rPr>
        <w:t>90% sequence identity)</w:t>
      </w:r>
      <w:r w:rsidR="00897C5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6129C1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are further considered as protein-coding reads.</w:t>
      </w:r>
      <w:r w:rsidR="00470D6D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f multiple pseudo peptides are mapped, the frame of the pseudo peptide that can be aligned to the longest peptide contig is considered. </w:t>
      </w:r>
    </w:p>
    <w:p w14:paraId="5677A5E2" w14:textId="468B1FF8" w:rsidR="002E1C6F" w:rsidRPr="00075C1A" w:rsidRDefault="002E1C6F" w:rsidP="003D5ABF">
      <w:pPr>
        <w:spacing w:after="100" w:line="360" w:lineRule="auto"/>
        <w:jc w:val="both"/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>The other steps</w:t>
      </w:r>
    </w:p>
    <w:p w14:paraId="6AAFE732" w14:textId="67A8FC4A" w:rsidR="002E1C6F" w:rsidRPr="00075C1A" w:rsidRDefault="00E062C2" w:rsidP="00B11B6B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o perform gene calling directly </w:t>
      </w:r>
      <w:r w:rsidR="008E5514">
        <w:rPr>
          <w:rFonts w:ascii="Arial" w:eastAsia="Times New Roman" w:hAnsi="Arial" w:cs="Arial"/>
          <w:color w:val="000000" w:themeColor="text1"/>
          <w:sz w:val="20"/>
          <w:szCs w:val="20"/>
        </w:rPr>
        <w:t>on</w:t>
      </w:r>
      <w:r w:rsidR="008E5514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he raw reads</w: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="00BA4FA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FragGeneScan</w: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2E75A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Rho&lt;/Author&gt;&lt;Year&gt;2010&lt;/Year&gt;&lt;RecNum&gt;11&lt;/RecNum&gt;&lt;DisplayText&gt;(4)&lt;/DisplayText&gt;&lt;record&gt;&lt;rec-number&gt;11&lt;/rec-number&gt;&lt;foreign-keys&gt;&lt;key app="EN" db-id="eatptfsem992vletv56pafp0drzs09x9t5wv" timestamp="1580762198" guid="3eb5f6f6-36f5-481f-bb63-3e02f93857a2"&gt;11&lt;/key&gt;&lt;/foreign-keys&gt;&lt;ref-type name="Journal Article"&gt;17&lt;/ref-type&gt;&lt;contributors&gt;&lt;authors&gt;&lt;author&gt;Rho, Mina&lt;/author&gt;&lt;author&gt;Tang, Haixu&lt;/author&gt;&lt;author&gt;Ye, Yuzhen&lt;/author&gt;&lt;/authors&gt;&lt;/contributors&gt;&lt;titles&gt;&lt;title&gt;FragGeneScan: predicting genes in short and error-prone reads&lt;/title&gt;&lt;secondary-title&gt;Nucleic Acids Research&lt;/secondary-title&gt;&lt;/titles&gt;&lt;periodical&gt;&lt;full-title&gt;Nucleic Acids Research&lt;/full-title&gt;&lt;/periodical&gt;&lt;pages&gt;e191-e191&lt;/pages&gt;&lt;volume&gt;38&lt;/volume&gt;&lt;number&gt;20&lt;/number&gt;&lt;dates&gt;&lt;year&gt;2010&lt;/year&gt;&lt;/dates&gt;&lt;isbn&gt;0305-1048&lt;/isbn&gt;&lt;urls&gt;&lt;related-urls&gt;&lt;url&gt;https://doi.org/10.1093/nar/gkq747&lt;/url&gt;&lt;/related-urls&gt;&lt;/urls&gt;&lt;electronic-resource-num&gt;10.1093/nar/gkq747&lt;/electronic-resource-num&gt;&lt;access-date&gt;2/3/2020&lt;/access-date&gt;&lt;/record&gt;&lt;/Cite&gt;&lt;/EndNote&gt;</w:instrTex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2E75A7"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4)</w: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DB407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is</w: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un in its fragmentary mode</w:t>
      </w:r>
      <w:r w:rsidR="00DB7BF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</w:t>
      </w:r>
      <w:r w:rsidR="002220B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-</w: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complete=0 </w:t>
      </w:r>
      <w:r w:rsidR="002220B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-</w: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rain=illumina_10</w:t>
      </w:r>
      <w:r w:rsidR="00DB7BF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)</w:t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  <w:r w:rsidR="00D414E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e final peptide assembly stage is performed using PLASS</w:t>
      </w:r>
      <w:r w:rsidR="00625A81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D414E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D414E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Steinegger&lt;/Author&gt;&lt;Year&gt;2019&lt;/Year&gt;&lt;RecNum&gt;87&lt;/RecNum&gt;&lt;DisplayText&gt;(5)&lt;/DisplayText&gt;&lt;record&gt;&lt;rec-number&gt;87&lt;/rec-number&gt;&lt;foreign-keys&gt;&lt;key app="EN" db-id="eatptfsem992vletv56pafp0drzs09x9t5wv" timestamp="1606589400" guid="b3768682-10ef-43d1-ba48-29962d62cc9e"&gt;87&lt;/key&gt;&lt;/foreign-keys&gt;&lt;ref-type name="Journal Article"&gt;17&lt;/ref-type&gt;&lt;contributors&gt;&lt;authors&gt;&lt;author&gt;Steinegger, Martin&lt;/author&gt;&lt;author&gt;Mirdita, Milot&lt;/author&gt;&lt;author&gt;Söding, Johannes&lt;/author&gt;&lt;/authors&gt;&lt;/contributors&gt;&lt;titles&gt;&lt;title&gt;Protein-level assembly increases protein sequence recovery from metagenomic samples manyfold&lt;/title&gt;&lt;secondary-title&gt;Nature Methods&lt;/secondary-title&gt;&lt;/titles&gt;&lt;periodical&gt;&lt;full-title&gt;Nature Methods&lt;/full-title&gt;&lt;/periodical&gt;&lt;pages&gt;603-606&lt;/pages&gt;&lt;volume&gt;16&lt;/volume&gt;&lt;number&gt;7&lt;/number&gt;&lt;dates&gt;&lt;year&gt;2019&lt;/year&gt;&lt;pub-dates&gt;&lt;date&gt;2019/07/01&lt;/date&gt;&lt;/pub-dates&gt;&lt;/dates&gt;&lt;isbn&gt;1548-7105&lt;/isbn&gt;&lt;urls&gt;&lt;related-urls&gt;&lt;url&gt;https://doi.org/10.1038/s41592-019-0437-4&lt;/url&gt;&lt;/related-urls&gt;&lt;/urls&gt;&lt;electronic-resource-num&gt;10.1038/s41592-019-0437-4&lt;/electronic-resource-num&gt;&lt;/record&gt;&lt;/Cite&gt;&lt;/EndNote&gt;</w:instrText>
      </w:r>
      <w:r w:rsidR="00D414E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D414EB"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5)</w:t>
      </w:r>
      <w:r w:rsidR="00D414E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D414E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--min-length 20 --num-iterations 12).</w:t>
      </w:r>
    </w:p>
    <w:p w14:paraId="143B9A4A" w14:textId="77777777" w:rsidR="00625A81" w:rsidRPr="00075C1A" w:rsidRDefault="00625A81" w:rsidP="00625A81">
      <w:pPr>
        <w:spacing w:after="0" w:line="240" w:lineRule="auto"/>
        <w:rPr>
          <w:rFonts w:ascii="Arial" w:eastAsia="Times New Roman" w:hAnsi="Arial" w:cs="Arial"/>
          <w:color w:val="auto"/>
          <w:sz w:val="24"/>
          <w:szCs w:val="24"/>
          <w:lang w:bidi="te-IN"/>
        </w:rPr>
      </w:pPr>
    </w:p>
    <w:p w14:paraId="24FFFACD" w14:textId="06F9E32F" w:rsidR="003D5ABF" w:rsidRPr="00075C1A" w:rsidRDefault="006B0E73" w:rsidP="003D5ABF">
      <w:pPr>
        <w:spacing w:after="10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075C1A">
        <w:rPr>
          <w:rFonts w:ascii="Arial" w:hAnsi="Arial" w:cs="Arial"/>
          <w:b/>
          <w:bCs/>
          <w:sz w:val="20"/>
          <w:szCs w:val="20"/>
        </w:rPr>
        <w:t>Benchmark</w:t>
      </w:r>
      <w:r w:rsidR="003D5ABF" w:rsidRPr="00075C1A">
        <w:rPr>
          <w:rFonts w:ascii="Arial" w:hAnsi="Arial" w:cs="Arial"/>
          <w:b/>
          <w:bCs/>
          <w:sz w:val="20"/>
          <w:szCs w:val="20"/>
        </w:rPr>
        <w:t xml:space="preserve"> Dataset Generation</w:t>
      </w:r>
    </w:p>
    <w:p w14:paraId="3B8D3494" w14:textId="0E684293" w:rsidR="006B0E73" w:rsidRPr="00075C1A" w:rsidRDefault="008E20FC" w:rsidP="003D5ABF">
      <w:pPr>
        <w:spacing w:after="100" w:line="360" w:lineRule="auto"/>
        <w:jc w:val="both"/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>Real datasets</w:t>
      </w:r>
      <w:r w:rsidR="006B0E73" w:rsidRPr="00075C1A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 xml:space="preserve"> DS1-DS4</w:t>
      </w:r>
    </w:p>
    <w:p w14:paraId="0B45557B" w14:textId="021E0B95" w:rsidR="003D5ABF" w:rsidRPr="00075C1A" w:rsidRDefault="007534C7" w:rsidP="00BF43F1">
      <w:pPr>
        <w:spacing w:after="100" w:line="360" w:lineRule="auto"/>
        <w:jc w:val="both"/>
        <w:rPr>
          <w:rFonts w:ascii="Arial" w:hAnsi="Arial" w:cs="Arial"/>
          <w:color w:val="auto"/>
          <w:sz w:val="20"/>
          <w:szCs w:val="20"/>
        </w:rPr>
      </w:pPr>
      <w:r w:rsidRPr="00075C1A">
        <w:rPr>
          <w:rFonts w:ascii="Arial" w:hAnsi="Arial" w:cs="Arial"/>
          <w:sz w:val="20"/>
          <w:szCs w:val="20"/>
        </w:rPr>
        <w:t>All four</w:t>
      </w:r>
      <w:r w:rsidR="003D5ABF" w:rsidRPr="00075C1A">
        <w:rPr>
          <w:rFonts w:ascii="Arial" w:hAnsi="Arial" w:cs="Arial"/>
          <w:sz w:val="20"/>
          <w:szCs w:val="20"/>
        </w:rPr>
        <w:t xml:space="preserve"> real datasets were first quality-trimmed using </w:t>
      </w:r>
      <w:proofErr w:type="spellStart"/>
      <w:r w:rsidR="003D5ABF" w:rsidRPr="00075C1A">
        <w:rPr>
          <w:rFonts w:ascii="Arial" w:hAnsi="Arial" w:cs="Arial"/>
          <w:sz w:val="20"/>
          <w:szCs w:val="20"/>
        </w:rPr>
        <w:t>Trimmomatic</w:t>
      </w:r>
      <w:proofErr w:type="spellEnd"/>
      <w:r w:rsidR="003D5ABF" w:rsidRPr="00075C1A">
        <w:rPr>
          <w:rFonts w:ascii="Arial" w:hAnsi="Arial" w:cs="Arial"/>
          <w:sz w:val="20"/>
          <w:szCs w:val="20"/>
        </w:rPr>
        <w:t xml:space="preserve"> (v</w:t>
      </w:r>
      <w:r w:rsidR="00625A81" w:rsidRPr="00075C1A">
        <w:rPr>
          <w:rFonts w:ascii="Arial" w:hAnsi="Arial" w:cs="Arial"/>
          <w:sz w:val="20"/>
          <w:szCs w:val="20"/>
        </w:rPr>
        <w:t>.</w:t>
      </w:r>
      <w:r w:rsidR="003D5ABF" w:rsidRPr="00075C1A">
        <w:rPr>
          <w:rFonts w:ascii="Arial" w:hAnsi="Arial" w:cs="Arial"/>
          <w:sz w:val="20"/>
          <w:szCs w:val="20"/>
        </w:rPr>
        <w:t xml:space="preserve">0.39) </w:t>
      </w:r>
      <w:r w:rsidR="003D5ABF" w:rsidRPr="00075C1A">
        <w:rPr>
          <w:rFonts w:ascii="Arial" w:hAnsi="Arial" w:cs="Arial"/>
          <w:sz w:val="20"/>
          <w:szCs w:val="20"/>
        </w:rPr>
        <w:fldChar w:fldCharType="begin"/>
      </w:r>
      <w:r w:rsidR="003D5ABF" w:rsidRPr="00075C1A">
        <w:rPr>
          <w:rFonts w:ascii="Arial" w:hAnsi="Arial" w:cs="Arial"/>
          <w:sz w:val="20"/>
          <w:szCs w:val="20"/>
        </w:rPr>
        <w:instrText xml:space="preserve"> ADDIN EN.CITE &lt;EndNote&gt;&lt;Cite&gt;&lt;Author&gt;Bolger&lt;/Author&gt;&lt;Year&gt;2014&lt;/Year&gt;&lt;RecNum&gt;14&lt;/RecNum&gt;&lt;DisplayText&gt;(7)&lt;/DisplayText&gt;&lt;record&gt;&lt;rec-number&gt;14&lt;/rec-number&gt;&lt;foreign-keys&gt;&lt;key app="EN" db-id="eatptfsem992vletv56pafp0drzs09x9t5wv" timestamp="1582668835" guid="83edbe45-933d-4b0f-ad56-b97ac0e47f02"&gt;14&lt;/key&gt;&lt;/foreign-keys&gt;&lt;ref-type name="Journal Article"&gt;17&lt;/ref-type&gt;&lt;contributors&gt;&lt;authors&gt;&lt;author&gt;Bolger, Anthony M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pages&gt;2114-2120&lt;/pages&gt;&lt;volume&gt;30&lt;/volume&gt;&lt;number&gt;15&lt;/number&gt;&lt;dates&gt;&lt;year&gt;2014&lt;/year&gt;&lt;/dates&gt;&lt;isbn&gt;1460-2059&lt;/isbn&gt;&lt;urls&gt;&lt;/urls&gt;&lt;/record&gt;&lt;/Cite&gt;&lt;/EndNote&gt;</w:instrText>
      </w:r>
      <w:r w:rsidR="003D5ABF" w:rsidRPr="00075C1A">
        <w:rPr>
          <w:rFonts w:ascii="Arial" w:hAnsi="Arial" w:cs="Arial"/>
          <w:sz w:val="20"/>
          <w:szCs w:val="20"/>
        </w:rPr>
        <w:fldChar w:fldCharType="separate"/>
      </w:r>
      <w:r w:rsidR="003D5ABF" w:rsidRPr="00075C1A">
        <w:rPr>
          <w:rFonts w:ascii="Arial" w:hAnsi="Arial" w:cs="Arial"/>
          <w:noProof/>
          <w:sz w:val="20"/>
          <w:szCs w:val="20"/>
        </w:rPr>
        <w:t>(7)</w:t>
      </w:r>
      <w:r w:rsidR="003D5ABF" w:rsidRPr="00075C1A">
        <w:rPr>
          <w:rFonts w:ascii="Arial" w:hAnsi="Arial" w:cs="Arial"/>
          <w:sz w:val="20"/>
          <w:szCs w:val="20"/>
        </w:rPr>
        <w:fldChar w:fldCharType="end"/>
      </w:r>
      <w:r w:rsidR="003D5ABF" w:rsidRPr="00075C1A">
        <w:rPr>
          <w:rFonts w:ascii="Arial" w:hAnsi="Arial" w:cs="Arial"/>
          <w:sz w:val="20"/>
          <w:szCs w:val="20"/>
        </w:rPr>
        <w:t xml:space="preserve"> in paired-end mode, with parameters ILLUMINACLIP: TruSeq2-PE.fa:2:30:10 LEADING:3 TRAILING:3 SLIDINGWINDOW:4:15 MINLEN:45</w:t>
      </w:r>
      <w:r w:rsidR="003D5ABF" w:rsidRPr="00075C1A">
        <w:rPr>
          <w:rFonts w:ascii="Arial" w:hAnsi="Arial" w:cs="Arial"/>
          <w:i/>
          <w:iCs/>
          <w:sz w:val="20"/>
          <w:szCs w:val="20"/>
        </w:rPr>
        <w:t xml:space="preserve">. </w:t>
      </w:r>
      <w:r w:rsidR="003D5ABF" w:rsidRPr="00075C1A">
        <w:rPr>
          <w:rFonts w:ascii="Arial" w:hAnsi="Arial" w:cs="Arial"/>
          <w:sz w:val="20"/>
          <w:szCs w:val="20"/>
        </w:rPr>
        <w:t>After trimming, only the reads that remained paired were retained.</w:t>
      </w:r>
      <w:r w:rsidRPr="00075C1A">
        <w:rPr>
          <w:rFonts w:ascii="Arial" w:hAnsi="Arial" w:cs="Arial"/>
          <w:sz w:val="20"/>
          <w:szCs w:val="20"/>
        </w:rPr>
        <w:t xml:space="preserve"> To create the subsampled datasets,</w:t>
      </w:r>
      <w:r w:rsidR="003D5ABF" w:rsidRPr="00075C1A">
        <w:rPr>
          <w:rFonts w:ascii="Arial" w:hAnsi="Arial" w:cs="Arial"/>
          <w:sz w:val="20"/>
          <w:szCs w:val="20"/>
        </w:rPr>
        <w:t xml:space="preserve"> </w:t>
      </w:r>
      <w:r w:rsidRPr="00075C1A">
        <w:rPr>
          <w:rFonts w:ascii="Arial" w:hAnsi="Arial" w:cs="Arial"/>
          <w:color w:val="auto"/>
          <w:sz w:val="20"/>
          <w:szCs w:val="20"/>
        </w:rPr>
        <w:t>t</w:t>
      </w:r>
      <w:r w:rsidR="003D5ABF" w:rsidRPr="00075C1A">
        <w:rPr>
          <w:rFonts w:ascii="Arial" w:hAnsi="Arial" w:cs="Arial"/>
          <w:color w:val="auto"/>
          <w:sz w:val="20"/>
          <w:szCs w:val="20"/>
        </w:rPr>
        <w:t>he reads were then mapped (</w:t>
      </w:r>
      <w:r w:rsidR="00371A9A" w:rsidRPr="00075C1A">
        <w:rPr>
          <w:rFonts w:ascii="Arial" w:hAnsi="Arial" w:cs="Arial"/>
          <w:color w:val="auto"/>
          <w:sz w:val="20"/>
          <w:szCs w:val="20"/>
        </w:rPr>
        <w:t>with default BWA</w:t>
      </w:r>
      <w:r w:rsidR="00845857">
        <w:rPr>
          <w:rFonts w:ascii="Arial" w:hAnsi="Arial" w:cs="Arial"/>
          <w:color w:val="auto"/>
          <w:sz w:val="20"/>
          <w:szCs w:val="20"/>
        </w:rPr>
        <w:t>-MEM</w:t>
      </w:r>
      <w:r w:rsidR="00371A9A" w:rsidRPr="00075C1A">
        <w:rPr>
          <w:rFonts w:ascii="Arial" w:hAnsi="Arial" w:cs="Arial"/>
          <w:color w:val="auto"/>
          <w:sz w:val="20"/>
          <w:szCs w:val="20"/>
        </w:rPr>
        <w:t xml:space="preserve"> parameters)</w:t>
      </w:r>
      <w:r w:rsidR="003D5ABF" w:rsidRPr="00075C1A">
        <w:rPr>
          <w:rFonts w:ascii="Arial" w:hAnsi="Arial" w:cs="Arial"/>
          <w:color w:val="auto"/>
          <w:sz w:val="20"/>
          <w:szCs w:val="20"/>
        </w:rPr>
        <w:t xml:space="preserve"> to the reference genomes for each dataset.</w:t>
      </w:r>
      <w:r w:rsidRPr="00075C1A">
        <w:rPr>
          <w:rFonts w:ascii="Arial" w:hAnsi="Arial" w:cs="Arial"/>
          <w:color w:val="auto"/>
          <w:sz w:val="20"/>
          <w:szCs w:val="20"/>
        </w:rPr>
        <w:t xml:space="preserve"> All mapped reads were the</w:t>
      </w:r>
      <w:r w:rsidR="002E52D7" w:rsidRPr="00075C1A">
        <w:rPr>
          <w:rFonts w:ascii="Arial" w:hAnsi="Arial" w:cs="Arial"/>
          <w:color w:val="auto"/>
          <w:sz w:val="20"/>
          <w:szCs w:val="20"/>
        </w:rPr>
        <w:t>n</w:t>
      </w:r>
      <w:r w:rsidRPr="00075C1A">
        <w:rPr>
          <w:rFonts w:ascii="Arial" w:hAnsi="Arial" w:cs="Arial"/>
          <w:color w:val="auto"/>
          <w:sz w:val="20"/>
          <w:szCs w:val="20"/>
        </w:rPr>
        <w:t xml:space="preserve"> collected. The complete list of reference genomes used to subsample DS1, DS2, DS3, and DS4 are available from Supplementary Tables 12, 13, 14, and 15, respectively.</w:t>
      </w:r>
      <w:r w:rsidR="003D5ABF" w:rsidRPr="00075C1A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39942493" w14:textId="331B5D7C" w:rsidR="006B0E73" w:rsidRPr="00075C1A" w:rsidRDefault="006B0E73" w:rsidP="006B0E73">
      <w:pPr>
        <w:spacing w:after="100" w:line="360" w:lineRule="auto"/>
        <w:jc w:val="both"/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>Simulated datasets SDS1-SDS3</w:t>
      </w:r>
    </w:p>
    <w:p w14:paraId="79652D9F" w14:textId="51038D66" w:rsidR="006B0E73" w:rsidRPr="00075C1A" w:rsidRDefault="006B0E73" w:rsidP="00297CD0">
      <w:pPr>
        <w:spacing w:after="100" w:line="360" w:lineRule="auto"/>
        <w:jc w:val="both"/>
        <w:rPr>
          <w:rFonts w:ascii="Arial" w:hAnsi="Arial" w:cs="Arial"/>
          <w:color w:val="auto"/>
          <w:sz w:val="20"/>
          <w:szCs w:val="20"/>
        </w:rPr>
      </w:pPr>
      <w:r w:rsidRPr="00075C1A">
        <w:rPr>
          <w:rFonts w:ascii="Arial" w:hAnsi="Arial" w:cs="Arial"/>
          <w:color w:val="auto"/>
          <w:sz w:val="20"/>
          <w:szCs w:val="20"/>
        </w:rPr>
        <w:t xml:space="preserve">We also benchmarked </w:t>
      </w:r>
      <w:proofErr w:type="spellStart"/>
      <w:r w:rsidRPr="00075C1A">
        <w:rPr>
          <w:rFonts w:ascii="Arial" w:hAnsi="Arial" w:cs="Arial"/>
          <w:color w:val="auto"/>
          <w:sz w:val="20"/>
          <w:szCs w:val="20"/>
        </w:rPr>
        <w:t>iMPP</w:t>
      </w:r>
      <w:proofErr w:type="spellEnd"/>
      <w:r w:rsidRPr="00075C1A">
        <w:rPr>
          <w:rFonts w:ascii="Arial" w:hAnsi="Arial" w:cs="Arial"/>
          <w:color w:val="auto"/>
          <w:sz w:val="20"/>
          <w:szCs w:val="20"/>
        </w:rPr>
        <w:t xml:space="preserve"> on three simulated datasets (</w:t>
      </w:r>
      <w:r w:rsidRPr="00075C1A">
        <w:rPr>
          <w:rFonts w:ascii="Arial" w:hAnsi="Arial" w:cs="Arial"/>
          <w:i/>
          <w:iCs/>
          <w:color w:val="auto"/>
          <w:sz w:val="20"/>
          <w:szCs w:val="20"/>
        </w:rPr>
        <w:t>Streptococcus</w:t>
      </w:r>
      <w:r w:rsidRPr="00075C1A">
        <w:rPr>
          <w:rFonts w:ascii="Arial" w:hAnsi="Arial" w:cs="Arial"/>
          <w:color w:val="auto"/>
          <w:sz w:val="20"/>
          <w:szCs w:val="20"/>
        </w:rPr>
        <w:t xml:space="preserve">, Marine, and CAMI). </w:t>
      </w:r>
      <w:r w:rsidR="006C37C6" w:rsidRPr="00075C1A">
        <w:rPr>
          <w:rFonts w:ascii="Arial" w:hAnsi="Arial" w:cs="Arial"/>
          <w:color w:val="auto"/>
          <w:sz w:val="20"/>
          <w:szCs w:val="20"/>
        </w:rPr>
        <w:t>A summary of the statistics of these datasets can be found in</w:t>
      </w:r>
      <w:r w:rsidRPr="00075C1A">
        <w:rPr>
          <w:rFonts w:ascii="Arial" w:hAnsi="Arial" w:cs="Arial"/>
          <w:color w:val="auto"/>
          <w:sz w:val="20"/>
          <w:szCs w:val="20"/>
        </w:rPr>
        <w:t xml:space="preserve"> Supplementary Table </w:t>
      </w:r>
      <w:r w:rsidR="00CE19C2" w:rsidRPr="00075C1A">
        <w:rPr>
          <w:rFonts w:ascii="Arial" w:hAnsi="Arial" w:cs="Arial"/>
          <w:color w:val="auto"/>
          <w:sz w:val="20"/>
          <w:szCs w:val="20"/>
        </w:rPr>
        <w:t>2</w:t>
      </w:r>
      <w:r w:rsidRPr="00075C1A">
        <w:rPr>
          <w:rFonts w:ascii="Arial" w:hAnsi="Arial" w:cs="Arial"/>
          <w:color w:val="auto"/>
          <w:sz w:val="20"/>
          <w:szCs w:val="20"/>
        </w:rPr>
        <w:t xml:space="preserve">. The </w:t>
      </w:r>
      <w:r w:rsidRPr="00075C1A">
        <w:rPr>
          <w:rFonts w:ascii="Arial" w:hAnsi="Arial" w:cs="Arial"/>
          <w:i/>
          <w:iCs/>
          <w:color w:val="auto"/>
          <w:sz w:val="20"/>
          <w:szCs w:val="20"/>
        </w:rPr>
        <w:t>Streptococcus</w:t>
      </w:r>
      <w:r w:rsidRPr="00075C1A">
        <w:rPr>
          <w:rFonts w:ascii="Arial" w:hAnsi="Arial" w:cs="Arial"/>
          <w:color w:val="auto"/>
          <w:sz w:val="20"/>
          <w:szCs w:val="20"/>
        </w:rPr>
        <w:t xml:space="preserve"> (SDS1) and Marine (SDS2) datasets were generated using WGSIM </w:t>
      </w:r>
      <w:r w:rsidR="00334E8C" w:rsidRPr="00075C1A">
        <w:rPr>
          <w:rFonts w:ascii="Arial" w:hAnsi="Arial" w:cs="Arial"/>
          <w:color w:val="auto"/>
          <w:sz w:val="20"/>
          <w:szCs w:val="20"/>
        </w:rPr>
        <w:t xml:space="preserve">(v.0.3.1) </w:t>
      </w:r>
      <w:r w:rsidRPr="00075C1A">
        <w:rPr>
          <w:rFonts w:ascii="Arial" w:hAnsi="Arial" w:cs="Arial"/>
          <w:color w:val="auto"/>
          <w:sz w:val="20"/>
          <w:szCs w:val="20"/>
        </w:rPr>
        <w:fldChar w:fldCharType="begin"/>
      </w:r>
      <w:r w:rsidRPr="00075C1A">
        <w:rPr>
          <w:rFonts w:ascii="Arial" w:hAnsi="Arial" w:cs="Arial"/>
          <w:color w:val="auto"/>
          <w:sz w:val="20"/>
          <w:szCs w:val="20"/>
        </w:rPr>
        <w:instrText xml:space="preserve"> ADDIN EN.CITE &lt;EndNote&gt;&lt;Cite&gt;&lt;Author&gt;Li&lt;/Author&gt;&lt;Year&gt;2011&lt;/Year&gt;&lt;RecNum&gt;12&lt;/RecNum&gt;&lt;DisplayText&gt;(8)&lt;/DisplayText&gt;&lt;record&gt;&lt;rec-number&gt;12&lt;/rec-number&gt;&lt;foreign-keys&gt;&lt;key app="EN" db-id="eatptfsem992vletv56pafp0drzs09x9t5wv" timestamp="1582667710" guid="1ca3dc0e-86e6-4568-9b27-4281c4682e37"&gt;12&lt;/key&gt;&lt;/foreign-keys&gt;&lt;ref-type name="Journal Article"&gt;17&lt;/ref-type&gt;&lt;contributors&gt;&lt;authors&gt;&lt;author&gt;Li, Heng&lt;/author&gt;&lt;/authors&gt;&lt;/contributors&gt;&lt;titles&gt;&lt;title&gt;wgsim-Read simulator for next generation sequencing&lt;/title&gt;&lt;secondary-title&gt;Github Repository&lt;/secondary-title&gt;&lt;/titles&gt;&lt;periodical&gt;&lt;full-title&gt;Github Repository&lt;/full-title&gt;&lt;/periodical&gt;&lt;dates&gt;&lt;year&gt;2011&lt;/year&gt;&lt;/dates&gt;&lt;urls&gt;&lt;/urls&gt;&lt;/record&gt;&lt;/Cite&gt;&lt;/EndNote&gt;</w:instrText>
      </w:r>
      <w:r w:rsidRPr="00075C1A">
        <w:rPr>
          <w:rFonts w:ascii="Arial" w:hAnsi="Arial" w:cs="Arial"/>
          <w:color w:val="auto"/>
          <w:sz w:val="20"/>
          <w:szCs w:val="20"/>
        </w:rPr>
        <w:fldChar w:fldCharType="separate"/>
      </w:r>
      <w:r w:rsidRPr="00075C1A">
        <w:rPr>
          <w:rFonts w:ascii="Arial" w:hAnsi="Arial" w:cs="Arial"/>
          <w:noProof/>
          <w:color w:val="auto"/>
          <w:sz w:val="20"/>
          <w:szCs w:val="20"/>
        </w:rPr>
        <w:t>(8)</w:t>
      </w:r>
      <w:r w:rsidRPr="00075C1A">
        <w:rPr>
          <w:rFonts w:ascii="Arial" w:hAnsi="Arial" w:cs="Arial"/>
          <w:color w:val="auto"/>
          <w:sz w:val="20"/>
          <w:szCs w:val="20"/>
        </w:rPr>
        <w:fldChar w:fldCharType="end"/>
      </w:r>
      <w:r w:rsidRPr="00075C1A">
        <w:rPr>
          <w:rFonts w:ascii="Arial" w:hAnsi="Arial" w:cs="Arial"/>
          <w:color w:val="auto"/>
          <w:sz w:val="20"/>
          <w:szCs w:val="20"/>
        </w:rPr>
        <w:t xml:space="preserve"> ( ‘-1 100 -e 0.01 -r 0’ options) with varying coverages of 2X, 5X, and 10X. The third dataset (SDS3) was downloaded from CAMI </w:t>
      </w:r>
      <w:r w:rsidRPr="00075C1A">
        <w:rPr>
          <w:rFonts w:ascii="Arial" w:hAnsi="Arial" w:cs="Arial"/>
          <w:color w:val="auto"/>
          <w:sz w:val="20"/>
          <w:szCs w:val="20"/>
        </w:rPr>
        <w:fldChar w:fldCharType="begin">
          <w:fldData xml:space="preserve">PEVuZE5vdGU+PENpdGU+PEF1dGhvcj5TY3p5cmJhPC9BdXRob3I+PFllYXI+MjAxNzwvWWVhcj48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</w:fldData>
        </w:fldChar>
      </w:r>
      <w:r w:rsidRPr="00075C1A">
        <w:rPr>
          <w:rFonts w:ascii="Arial" w:hAnsi="Arial" w:cs="Arial"/>
          <w:color w:val="auto"/>
          <w:sz w:val="20"/>
          <w:szCs w:val="20"/>
        </w:rPr>
        <w:instrText xml:space="preserve"> ADDIN EN.CITE </w:instrText>
      </w:r>
      <w:r w:rsidRPr="00075C1A">
        <w:rPr>
          <w:rFonts w:ascii="Arial" w:hAnsi="Arial" w:cs="Arial"/>
          <w:color w:val="auto"/>
          <w:sz w:val="20"/>
          <w:szCs w:val="20"/>
        </w:rPr>
        <w:fldChar w:fldCharType="begin">
          <w:fldData xml:space="preserve">PEVuZE5vdGU+PENpdGU+PEF1dGhvcj5TY3p5cmJhPC9BdXRob3I+PFllYXI+MjAxNzwvWWVhcj48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</w:fldData>
        </w:fldChar>
      </w:r>
      <w:r w:rsidRPr="00075C1A">
        <w:rPr>
          <w:rFonts w:ascii="Arial" w:hAnsi="Arial" w:cs="Arial"/>
          <w:color w:val="auto"/>
          <w:sz w:val="20"/>
          <w:szCs w:val="20"/>
        </w:rPr>
        <w:instrText xml:space="preserve"> ADDIN EN.CITE.DATA </w:instrText>
      </w:r>
      <w:r w:rsidRPr="00075C1A">
        <w:rPr>
          <w:rFonts w:ascii="Arial" w:hAnsi="Arial" w:cs="Arial"/>
          <w:color w:val="auto"/>
          <w:sz w:val="20"/>
          <w:szCs w:val="20"/>
        </w:rPr>
      </w:r>
      <w:r w:rsidRPr="00075C1A">
        <w:rPr>
          <w:rFonts w:ascii="Arial" w:hAnsi="Arial" w:cs="Arial"/>
          <w:color w:val="auto"/>
          <w:sz w:val="20"/>
          <w:szCs w:val="20"/>
        </w:rPr>
        <w:fldChar w:fldCharType="end"/>
      </w:r>
      <w:r w:rsidRPr="00075C1A">
        <w:rPr>
          <w:rFonts w:ascii="Arial" w:hAnsi="Arial" w:cs="Arial"/>
          <w:color w:val="auto"/>
          <w:sz w:val="20"/>
          <w:szCs w:val="20"/>
        </w:rPr>
      </w:r>
      <w:r w:rsidRPr="00075C1A">
        <w:rPr>
          <w:rFonts w:ascii="Arial" w:hAnsi="Arial" w:cs="Arial"/>
          <w:color w:val="auto"/>
          <w:sz w:val="20"/>
          <w:szCs w:val="20"/>
        </w:rPr>
        <w:fldChar w:fldCharType="separate"/>
      </w:r>
      <w:r w:rsidRPr="00075C1A">
        <w:rPr>
          <w:rFonts w:ascii="Arial" w:hAnsi="Arial" w:cs="Arial"/>
          <w:noProof/>
          <w:color w:val="auto"/>
          <w:sz w:val="20"/>
          <w:szCs w:val="20"/>
        </w:rPr>
        <w:t>(9)</w:t>
      </w:r>
      <w:r w:rsidRPr="00075C1A">
        <w:rPr>
          <w:rFonts w:ascii="Arial" w:hAnsi="Arial" w:cs="Arial"/>
          <w:color w:val="auto"/>
          <w:sz w:val="20"/>
          <w:szCs w:val="20"/>
        </w:rPr>
        <w:fldChar w:fldCharType="end"/>
      </w:r>
      <w:r w:rsidR="00784881" w:rsidRPr="00075C1A">
        <w:rPr>
          <w:rFonts w:ascii="Arial" w:hAnsi="Arial" w:cs="Arial"/>
          <w:color w:val="auto"/>
          <w:sz w:val="20"/>
          <w:szCs w:val="20"/>
        </w:rPr>
        <w:t xml:space="preserve">. We subsampled (using the same subsampling approach as described in the previous section) the dataset to focus on the low-coverage proportion (&lt;10X). The complete list of reference genomes used to subsample SDS1, SDS2, and SDS3 are available from Supplementary Tables 16, 17, and 18, respectively. </w:t>
      </w:r>
    </w:p>
    <w:p w14:paraId="62DA45AD" w14:textId="74309681" w:rsidR="002E1C6F" w:rsidRPr="00075C1A" w:rsidRDefault="00BF43F1" w:rsidP="008904E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b/>
          <w:bCs/>
          <w:color w:val="000000" w:themeColor="text1"/>
          <w:sz w:val="20"/>
          <w:szCs w:val="20"/>
        </w:rPr>
        <w:t>Ground Truth Generation</w:t>
      </w:r>
    </w:p>
    <w:p w14:paraId="636F039D" w14:textId="0170822D" w:rsidR="0026047B" w:rsidRPr="00075C1A" w:rsidRDefault="008904ED" w:rsidP="00BF43F1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lastRenderedPageBreak/>
        <w:t>The protein-coding regions</w:t>
      </w:r>
      <w:r w:rsidR="0026047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f the reference genomes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ere </w:t>
      </w:r>
      <w:r w:rsidR="0026047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predicted using </w:t>
      </w:r>
      <w:r w:rsidR="00152AF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he complete mode of FragGeneScan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2E75A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Rho&lt;/Author&gt;&lt;Year&gt;2010&lt;/Year&gt;&lt;RecNum&gt;11&lt;/RecNum&gt;&lt;DisplayText&gt;(4)&lt;/DisplayText&gt;&lt;record&gt;&lt;rec-number&gt;11&lt;/rec-number&gt;&lt;foreign-keys&gt;&lt;key app="EN" db-id="eatptfsem992vletv56pafp0drzs09x9t5wv" timestamp="1580762198" guid="3eb5f6f6-36f5-481f-bb63-3e02f93857a2"&gt;11&lt;/key&gt;&lt;/foreign-keys&gt;&lt;ref-type name="Journal Article"&gt;17&lt;/ref-type&gt;&lt;contributors&gt;&lt;authors&gt;&lt;author&gt;Rho, Mina&lt;/author&gt;&lt;author&gt;Tang, Haixu&lt;/author&gt;&lt;author&gt;Ye, Yuzhen&lt;/author&gt;&lt;/authors&gt;&lt;/contributors&gt;&lt;titles&gt;&lt;title&gt;FragGeneScan: predicting genes in short and error-prone reads&lt;/title&gt;&lt;secondary-title&gt;Nucleic Acids Research&lt;/secondary-title&gt;&lt;/titles&gt;&lt;periodical&gt;&lt;full-title&gt;Nucleic Acids Research&lt;/full-title&gt;&lt;/periodical&gt;&lt;pages&gt;e191-e191&lt;/pages&gt;&lt;volume&gt;38&lt;/volume&gt;&lt;number&gt;20&lt;/number&gt;&lt;dates&gt;&lt;year&gt;2010&lt;/year&gt;&lt;/dates&gt;&lt;isbn&gt;0305-1048&lt;/isbn&gt;&lt;urls&gt;&lt;related-urls&gt;&lt;url&gt;https://doi.org/10.1093/nar/gkq747&lt;/url&gt;&lt;/related-urls&gt;&lt;/urls&gt;&lt;electronic-resource-num&gt;10.1093/nar/gkq747&lt;/electronic-resource-num&gt;&lt;access-date&gt;2/3/2020&lt;/access-date&gt;&lt;/record&gt;&lt;/Cite&gt;&lt;/EndNote&gt;</w:instrTex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2E75A7"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4)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152AF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-complete=1, -train=complete)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  <w:r w:rsidR="0026047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916C3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reads </w:t>
      </w:r>
      <w:r w:rsidR="006E3C3E">
        <w:rPr>
          <w:rFonts w:ascii="Arial" w:eastAsia="Times New Roman" w:hAnsi="Arial" w:cs="Arial"/>
          <w:color w:val="000000" w:themeColor="text1"/>
          <w:sz w:val="20"/>
          <w:szCs w:val="20"/>
        </w:rPr>
        <w:t>were</w:t>
      </w:r>
      <w:r w:rsidR="00916C3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mapped to the protein-coding regions </w:t>
      </w:r>
      <w:r w:rsidR="0026047B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using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WA</w:t>
      </w:r>
      <w:r w:rsidR="00845857">
        <w:rPr>
          <w:rFonts w:ascii="Arial" w:eastAsia="Times New Roman" w:hAnsi="Arial" w:cs="Arial"/>
          <w:color w:val="000000" w:themeColor="text1"/>
          <w:sz w:val="20"/>
          <w:szCs w:val="20"/>
        </w:rPr>
        <w:t>-MEM</w:t>
      </w:r>
      <w:r w:rsidR="00334E8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2E1C6F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Li&lt;/Author&gt;&lt;Year&gt;2009&lt;/Year&gt;&lt;RecNum&gt;1&lt;/RecNum&gt;&lt;DisplayText&gt;(3)&lt;/DisplayText&gt;&lt;record&gt;&lt;rec-number&gt;1&lt;/rec-number&gt;&lt;foreign-keys&gt;&lt;key app="EN" db-id="eatptfsem992vletv56pafp0drzs09x9t5wv" timestamp="1561593158" guid="b4466c64-d1db-4677-b2c6-967401f50560"&gt;1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/dates&gt;&lt;isbn&gt;1367-4803&lt;/isbn&gt;&lt;urls&gt;&lt;related-urls&gt;&lt;url&gt;https://doi.org/10.1093/bioinformatics/btp324&lt;/url&gt;&lt;/related-urls&gt;&lt;/urls&gt;&lt;electronic-resource-num&gt;10.1093/bioinformatics/btp324&lt;/electronic-resource-num&gt;&lt;access-date&gt;6/26/2019&lt;/access-date&gt;&lt;/record&gt;&lt;/Cite&gt;&lt;/EndNote&gt;</w:instrTex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2E1C6F" w:rsidRPr="00075C1A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3)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  <w:r w:rsidR="00845857">
        <w:rPr>
          <w:rFonts w:ascii="Arial" w:eastAsia="Times New Roman" w:hAnsi="Arial" w:cs="Arial"/>
          <w:color w:val="000000" w:themeColor="text1"/>
          <w:sz w:val="20"/>
          <w:szCs w:val="20"/>
        </w:rPr>
        <w:t>;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45857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alignment score threshold (-T) </w:t>
      </w:r>
      <w:r w:rsidR="00304F13">
        <w:rPr>
          <w:rFonts w:ascii="Arial" w:eastAsia="Times New Roman" w:hAnsi="Arial" w:cs="Arial"/>
          <w:color w:val="000000" w:themeColor="text1"/>
          <w:sz w:val="20"/>
          <w:szCs w:val="20"/>
        </w:rPr>
        <w:t>was</w:t>
      </w:r>
      <w:r w:rsidR="00304F13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45857" w:rsidRPr="00AF5870">
        <w:rPr>
          <w:rFonts w:ascii="Arial" w:eastAsia="Times New Roman" w:hAnsi="Arial" w:cs="Arial"/>
          <w:color w:val="000000" w:themeColor="text1"/>
          <w:sz w:val="20"/>
          <w:szCs w:val="20"/>
        </w:rPr>
        <w:t>set to be 70% of the median length of the input reads.</w:t>
      </w:r>
      <w:r w:rsidR="00845857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4585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mapped reads </w:t>
      </w:r>
      <w:proofErr w:type="gramStart"/>
      <w:r w:rsidR="00304F13">
        <w:rPr>
          <w:rFonts w:ascii="Arial" w:eastAsia="Times New Roman" w:hAnsi="Arial" w:cs="Arial"/>
          <w:color w:val="000000" w:themeColor="text1"/>
          <w:sz w:val="20"/>
          <w:szCs w:val="20"/>
        </w:rPr>
        <w:t>were</w:t>
      </w:r>
      <w:r w:rsidR="00304F1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916C3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considered </w:t>
      </w:r>
      <w:r w:rsidR="0084436A">
        <w:rPr>
          <w:rFonts w:ascii="Arial" w:eastAsia="Times New Roman" w:hAnsi="Arial" w:cs="Arial"/>
          <w:color w:val="000000" w:themeColor="text1"/>
          <w:sz w:val="20"/>
          <w:szCs w:val="20"/>
        </w:rPr>
        <w:t>to be</w:t>
      </w:r>
      <w:proofErr w:type="gramEnd"/>
      <w:r w:rsidR="0084436A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45857">
        <w:rPr>
          <w:rFonts w:ascii="Arial" w:eastAsia="Times New Roman" w:hAnsi="Arial" w:cs="Arial"/>
          <w:color w:val="000000" w:themeColor="text1"/>
          <w:sz w:val="20"/>
          <w:szCs w:val="20"/>
        </w:rPr>
        <w:t>protein-coding;</w:t>
      </w:r>
      <w:r w:rsidR="00916C3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84585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other unmapped reads </w:t>
      </w:r>
      <w:r w:rsidR="00304F13">
        <w:rPr>
          <w:rFonts w:ascii="Arial" w:eastAsia="Times New Roman" w:hAnsi="Arial" w:cs="Arial"/>
          <w:color w:val="000000" w:themeColor="text1"/>
          <w:sz w:val="20"/>
          <w:szCs w:val="20"/>
        </w:rPr>
        <w:t>were</w:t>
      </w:r>
      <w:r w:rsidR="00304F13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916C3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considered </w:t>
      </w:r>
      <w:r w:rsidR="0084436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o be </w:t>
      </w:r>
      <w:r w:rsidR="00916C3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non</w:t>
      </w:r>
      <w:r w:rsidR="00334E8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-</w:t>
      </w:r>
      <w:r w:rsidR="00916C3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coding.</w:t>
      </w:r>
    </w:p>
    <w:p w14:paraId="275540E1" w14:textId="7A2A7E9A" w:rsidR="0026047B" w:rsidRPr="00075C1A" w:rsidRDefault="0026047B" w:rsidP="00BF43F1">
      <w:pPr>
        <w:spacing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>Benchmark Experiments</w:t>
      </w:r>
    </w:p>
    <w:p w14:paraId="51B53214" w14:textId="29232B6D" w:rsidR="00F26079" w:rsidRPr="00075C1A" w:rsidRDefault="00F26079" w:rsidP="00F26079">
      <w:pPr>
        <w:spacing w:after="100" w:line="360" w:lineRule="auto"/>
        <w:jc w:val="both"/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>Gene calling benchmark experiment</w:t>
      </w:r>
    </w:p>
    <w:p w14:paraId="0D7E5797" w14:textId="470B35E6" w:rsidR="008904ED" w:rsidRPr="00075C1A" w:rsidRDefault="008904ED" w:rsidP="00BF43F1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For </w:t>
      </w:r>
      <w:r w:rsidR="0048139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he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FGS approach, </w:t>
      </w:r>
      <w:r w:rsidR="0048139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FragGeneScan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was run </w:t>
      </w:r>
      <w:r w:rsidR="0048139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in its fragmentary mode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48139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(-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complete=0 </w:t>
      </w:r>
      <w:r w:rsidR="0048139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-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train=illumina_10</w:t>
      </w:r>
      <w:r w:rsidR="00481396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)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. For </w:t>
      </w:r>
      <w:r w:rsidR="00CB1AB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SGA+FGS </w:t>
      </w:r>
      <w:r w:rsidR="00CB1AB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approach, SGA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was run with parameters “</w:t>
      </w:r>
      <w:proofErr w:type="spellStart"/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sga</w:t>
      </w:r>
      <w:proofErr w:type="spellEnd"/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334E8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assemble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="00CB1AB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-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m 20</w:t>
      </w:r>
      <w:r w:rsidR="00334E8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--transitive-reduction -g 0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”</w:t>
      </w:r>
      <w:r w:rsidR="00334E8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="00AA2365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followed by the complete mode of FragGeneScan (-complete=1 -train=complete) on the resulted contigs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. </w:t>
      </w:r>
      <w:r w:rsidR="00593BD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For the </w:t>
      </w:r>
      <w:proofErr w:type="spellStart"/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SPAdes+FGS</w:t>
      </w:r>
      <w:proofErr w:type="spellEnd"/>
      <w:r w:rsidR="00593BD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approach</w:t>
      </w:r>
      <w:r w:rsidR="00AA2365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="00AA2365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SPAdes</w:t>
      </w:r>
      <w:proofErr w:type="spellEnd"/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proofErr w:type="gramStart"/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was</w:t>
      </w:r>
      <w:proofErr w:type="gramEnd"/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un with </w:t>
      </w:r>
      <w:r w:rsidR="00FD41F4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the 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default parameters</w:t>
      </w:r>
      <w:r w:rsidR="00334E8C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="00AA2365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followed by the complete mode of FragGeneScan</w:t>
      </w:r>
      <w:r w:rsidR="00FD41F4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n the resulted contigs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. For all </w:t>
      </w:r>
      <w:r w:rsidR="00D0314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approaches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a range of </w:t>
      </w:r>
      <w:r w:rsidR="00D03148"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FragGeneScan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core cutoffs (1.10 - 1.50) was used to reveal performances under different stringency levels (as ROC curves).</w:t>
      </w:r>
    </w:p>
    <w:p w14:paraId="17F9BFC7" w14:textId="0BCE6627" w:rsidR="00F26079" w:rsidRPr="00075C1A" w:rsidRDefault="00F26079" w:rsidP="00F26079">
      <w:pPr>
        <w:spacing w:after="100" w:line="360" w:lineRule="auto"/>
        <w:jc w:val="both"/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>Peptide assembly benchmark experiment</w:t>
      </w:r>
    </w:p>
    <w:p w14:paraId="1E27FD3D" w14:textId="47CD046C" w:rsidR="00F26079" w:rsidRPr="00075C1A" w:rsidRDefault="00635689" w:rsidP="00BF43F1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>For the FGS+PLASS approach, FragGeneScan was run in its fragmentary mode (-complete=0 -train=illumina_10). The resulted predicted reads were further assembled using PLASS (--min-length 20 --num-iterations 12). For the PLASS approach, all</w:t>
      </w:r>
      <w:r w:rsidR="00304F13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input</w:t>
      </w:r>
      <w:r w:rsidRPr="00075C1A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eads were assembled using PLASS (--min-length 20 --num-iterations 12).</w:t>
      </w:r>
    </w:p>
    <w:p w14:paraId="2B3546D8" w14:textId="05BB86B0" w:rsidR="004A7045" w:rsidRPr="00075C1A" w:rsidRDefault="00B350DE" w:rsidP="00D85BF2">
      <w:pPr>
        <w:spacing w:after="100" w:line="360" w:lineRule="auto"/>
        <w:jc w:val="both"/>
        <w:rPr>
          <w:rFonts w:ascii="Arial" w:hAnsi="Arial" w:cs="Arial"/>
          <w:b/>
          <w:bCs/>
        </w:rPr>
      </w:pPr>
      <w:r w:rsidRPr="00075C1A">
        <w:rPr>
          <w:rFonts w:ascii="Arial" w:hAnsi="Arial" w:cs="Arial"/>
          <w:b/>
          <w:bCs/>
        </w:rPr>
        <w:t>SUPPLEMENTARY RESULTS</w:t>
      </w:r>
    </w:p>
    <w:p w14:paraId="6885184E" w14:textId="5056F2A4" w:rsidR="00767B77" w:rsidRPr="00075C1A" w:rsidRDefault="00767B77" w:rsidP="00D85BF2">
      <w:pPr>
        <w:spacing w:after="10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b/>
          <w:bCs/>
          <w:color w:val="000000" w:themeColor="text1"/>
          <w:sz w:val="20"/>
          <w:szCs w:val="20"/>
        </w:rPr>
        <w:t>The Real Datasets (DS1 - DS4)</w:t>
      </w:r>
    </w:p>
    <w:p w14:paraId="32A7704B" w14:textId="3C7D5320" w:rsidR="00767B77" w:rsidRPr="00075C1A" w:rsidRDefault="00767B77" w:rsidP="00D85BF2">
      <w:pPr>
        <w:spacing w:after="10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The peak gene-calling performance of </w:t>
      </w:r>
      <w:proofErr w:type="spellStart"/>
      <w:r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and the other strategies FGS, </w:t>
      </w:r>
      <w:proofErr w:type="spellStart"/>
      <w:r w:rsidRPr="00075C1A">
        <w:rPr>
          <w:rFonts w:ascii="Arial" w:hAnsi="Arial" w:cs="Arial"/>
          <w:color w:val="000000" w:themeColor="text1"/>
          <w:sz w:val="20"/>
          <w:szCs w:val="20"/>
        </w:rPr>
        <w:t>SPAdes+FGS</w:t>
      </w:r>
      <w:proofErr w:type="spellEnd"/>
      <w:r w:rsidRPr="00075C1A">
        <w:rPr>
          <w:rFonts w:ascii="Arial" w:hAnsi="Arial" w:cs="Arial"/>
          <w:color w:val="000000" w:themeColor="text1"/>
          <w:sz w:val="20"/>
          <w:szCs w:val="20"/>
        </w:rPr>
        <w:t>, SGA+FGS is summarized in Supplementary Table 1.</w:t>
      </w:r>
    </w:p>
    <w:p w14:paraId="64BD12E1" w14:textId="6E1323CB" w:rsidR="004A7045" w:rsidRPr="00075C1A" w:rsidRDefault="00DA3396" w:rsidP="00D85BF2">
      <w:pPr>
        <w:spacing w:after="10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b/>
          <w:bCs/>
          <w:color w:val="000000" w:themeColor="text1"/>
          <w:sz w:val="20"/>
          <w:szCs w:val="20"/>
        </w:rPr>
        <w:t>The Simulated Datasets (SDS1 - SDS3)</w:t>
      </w:r>
    </w:p>
    <w:p w14:paraId="1AFA2BA0" w14:textId="252F7BB4" w:rsidR="000716CB" w:rsidRPr="00075C1A" w:rsidRDefault="000716CB" w:rsidP="00D85BF2">
      <w:pPr>
        <w:spacing w:after="100" w:line="36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i/>
          <w:iCs/>
          <w:color w:val="000000" w:themeColor="text1"/>
          <w:sz w:val="20"/>
          <w:szCs w:val="20"/>
        </w:rPr>
        <w:t>Gene calling</w:t>
      </w:r>
    </w:p>
    <w:p w14:paraId="27A89041" w14:textId="00337348" w:rsidR="00274944" w:rsidRPr="00075C1A" w:rsidRDefault="004A7045" w:rsidP="000716CB">
      <w:pPr>
        <w:spacing w:after="10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The gene calling performance of </w:t>
      </w:r>
      <w:proofErr w:type="spellStart"/>
      <w:r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and the other three strategies (FGS, </w:t>
      </w:r>
      <w:proofErr w:type="spellStart"/>
      <w:r w:rsidRPr="00075C1A">
        <w:rPr>
          <w:rFonts w:ascii="Arial" w:hAnsi="Arial" w:cs="Arial"/>
          <w:color w:val="000000" w:themeColor="text1"/>
          <w:sz w:val="20"/>
          <w:szCs w:val="20"/>
        </w:rPr>
        <w:t>SPAdes+FGS</w:t>
      </w:r>
      <w:proofErr w:type="spellEnd"/>
      <w:r w:rsidRPr="00075C1A">
        <w:rPr>
          <w:rFonts w:ascii="Arial" w:hAnsi="Arial" w:cs="Arial"/>
          <w:color w:val="000000" w:themeColor="text1"/>
          <w:sz w:val="20"/>
          <w:szCs w:val="20"/>
        </w:rPr>
        <w:t>, SGA+FGS) on the simulated datasets SDS1, SDS</w:t>
      </w:r>
      <w:r w:rsidR="008053B9" w:rsidRPr="00075C1A">
        <w:rPr>
          <w:rFonts w:ascii="Arial" w:hAnsi="Arial" w:cs="Arial"/>
          <w:color w:val="000000" w:themeColor="text1"/>
          <w:sz w:val="20"/>
          <w:szCs w:val="20"/>
        </w:rPr>
        <w:t>2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>, and SDS3 are shown in Supplementary Figure</w:t>
      </w:r>
      <w:r w:rsidR="00652473" w:rsidRPr="00075C1A">
        <w:rPr>
          <w:rFonts w:ascii="Arial" w:hAnsi="Arial" w:cs="Arial"/>
          <w:color w:val="000000" w:themeColor="text1"/>
          <w:sz w:val="20"/>
          <w:szCs w:val="20"/>
        </w:rPr>
        <w:t>s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1,</w:t>
      </w:r>
      <w:r w:rsidR="00652473" w:rsidRPr="00075C1A">
        <w:rPr>
          <w:rFonts w:ascii="Arial" w:hAnsi="Arial" w:cs="Arial"/>
          <w:color w:val="000000" w:themeColor="text1"/>
          <w:sz w:val="20"/>
          <w:szCs w:val="20"/>
        </w:rPr>
        <w:t xml:space="preserve"> 2</w:t>
      </w:r>
      <w:r w:rsidR="00625A81" w:rsidRPr="00075C1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652473" w:rsidRPr="00075C1A">
        <w:rPr>
          <w:rFonts w:ascii="Arial" w:hAnsi="Arial" w:cs="Arial"/>
          <w:color w:val="000000" w:themeColor="text1"/>
          <w:sz w:val="20"/>
          <w:szCs w:val="20"/>
        </w:rPr>
        <w:t>and 3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>, respectively.</w:t>
      </w:r>
      <w:r w:rsidR="005735C8" w:rsidRPr="00075C1A">
        <w:rPr>
          <w:rFonts w:ascii="Arial" w:hAnsi="Arial" w:cs="Arial"/>
          <w:color w:val="000000" w:themeColor="text1"/>
          <w:sz w:val="20"/>
          <w:szCs w:val="20"/>
        </w:rPr>
        <w:t xml:space="preserve"> The corresponding peak performance</w:t>
      </w:r>
      <w:r w:rsidR="00625A81" w:rsidRPr="00075C1A">
        <w:rPr>
          <w:rFonts w:ascii="Arial" w:hAnsi="Arial" w:cs="Arial"/>
          <w:color w:val="000000" w:themeColor="text1"/>
          <w:sz w:val="20"/>
          <w:szCs w:val="20"/>
        </w:rPr>
        <w:t>s</w:t>
      </w:r>
      <w:r w:rsidR="005735C8" w:rsidRPr="00075C1A">
        <w:rPr>
          <w:rFonts w:ascii="Arial" w:hAnsi="Arial" w:cs="Arial"/>
          <w:color w:val="000000" w:themeColor="text1"/>
          <w:sz w:val="20"/>
          <w:szCs w:val="20"/>
        </w:rPr>
        <w:t xml:space="preserve"> are shown in Supplementary Tables </w:t>
      </w:r>
      <w:r w:rsidR="001D0FCA" w:rsidRPr="00075C1A">
        <w:rPr>
          <w:rFonts w:ascii="Arial" w:hAnsi="Arial" w:cs="Arial"/>
          <w:color w:val="000000" w:themeColor="text1"/>
          <w:sz w:val="20"/>
          <w:szCs w:val="20"/>
        </w:rPr>
        <w:t>3</w:t>
      </w:r>
      <w:r w:rsidR="005735C8" w:rsidRPr="00075C1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1D0FCA" w:rsidRPr="00075C1A">
        <w:rPr>
          <w:rFonts w:ascii="Arial" w:hAnsi="Arial" w:cs="Arial"/>
          <w:color w:val="000000" w:themeColor="text1"/>
          <w:sz w:val="20"/>
          <w:szCs w:val="20"/>
        </w:rPr>
        <w:t>4</w:t>
      </w:r>
      <w:r w:rsidR="005735C8" w:rsidRPr="00075C1A">
        <w:rPr>
          <w:rFonts w:ascii="Arial" w:hAnsi="Arial" w:cs="Arial"/>
          <w:color w:val="000000" w:themeColor="text1"/>
          <w:sz w:val="20"/>
          <w:szCs w:val="20"/>
        </w:rPr>
        <w:t xml:space="preserve">, and </w:t>
      </w:r>
      <w:r w:rsidR="001D0FCA" w:rsidRPr="00075C1A">
        <w:rPr>
          <w:rFonts w:ascii="Arial" w:hAnsi="Arial" w:cs="Arial"/>
          <w:color w:val="000000" w:themeColor="text1"/>
          <w:sz w:val="20"/>
          <w:szCs w:val="20"/>
        </w:rPr>
        <w:t>5</w:t>
      </w:r>
      <w:r w:rsidR="005735C8" w:rsidRPr="00075C1A">
        <w:rPr>
          <w:rFonts w:ascii="Arial" w:hAnsi="Arial" w:cs="Arial"/>
          <w:color w:val="000000" w:themeColor="text1"/>
          <w:sz w:val="20"/>
          <w:szCs w:val="20"/>
        </w:rPr>
        <w:t>, respectively.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07622" w:rsidRPr="00075C1A">
        <w:rPr>
          <w:rFonts w:ascii="Arial" w:hAnsi="Arial" w:cs="Arial"/>
          <w:color w:val="000000" w:themeColor="text1"/>
          <w:sz w:val="20"/>
          <w:szCs w:val="20"/>
        </w:rPr>
        <w:t>Because the simulated datasets are relatively simpler than the real dataset, all methods performed well</w:t>
      </w:r>
      <w:r w:rsidR="005735C8" w:rsidRPr="00075C1A">
        <w:rPr>
          <w:rFonts w:ascii="Arial" w:hAnsi="Arial" w:cs="Arial"/>
          <w:color w:val="000000" w:themeColor="text1"/>
          <w:sz w:val="20"/>
          <w:szCs w:val="20"/>
        </w:rPr>
        <w:t>,</w:t>
      </w:r>
      <w:r w:rsidR="00207622" w:rsidRPr="00075C1A">
        <w:rPr>
          <w:rFonts w:ascii="Arial" w:hAnsi="Arial" w:cs="Arial"/>
          <w:color w:val="000000" w:themeColor="text1"/>
          <w:sz w:val="20"/>
          <w:szCs w:val="20"/>
        </w:rPr>
        <w:t xml:space="preserve"> and no significant difference was observed.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CC613E"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="00CC613E" w:rsidRPr="00075C1A">
        <w:rPr>
          <w:rFonts w:ascii="Arial" w:hAnsi="Arial" w:cs="Arial"/>
          <w:color w:val="000000" w:themeColor="text1"/>
          <w:sz w:val="20"/>
          <w:szCs w:val="20"/>
        </w:rPr>
        <w:t xml:space="preserve"> appeared to perform better with low coverage data (2X and 5X coverage on both SDS1 and SDS2), showing a 1-2% improvement of F-score over the second-best strategy FGS (Supplementary Table 3 and 4).</w:t>
      </w:r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 xml:space="preserve"> With a 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>10x</w:t>
      </w:r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 xml:space="preserve"> coverage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, the </w:t>
      </w:r>
      <w:proofErr w:type="spellStart"/>
      <w:r w:rsidRPr="00075C1A">
        <w:rPr>
          <w:rFonts w:ascii="Arial" w:hAnsi="Arial" w:cs="Arial"/>
          <w:color w:val="000000" w:themeColor="text1"/>
          <w:sz w:val="20"/>
          <w:szCs w:val="20"/>
        </w:rPr>
        <w:t>SPAdes</w:t>
      </w:r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>+FGS</w:t>
      </w:r>
      <w:proofErr w:type="spellEnd"/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 xml:space="preserve"> strategy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>showed the best performance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>SPAdes</w:t>
      </w:r>
      <w:proofErr w:type="spellEnd"/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>was</w:t>
      </w:r>
      <w:proofErr w:type="gramEnd"/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 xml:space="preserve"> able to generate near-perfect assembl</w:t>
      </w:r>
      <w:r w:rsidR="00304F13">
        <w:rPr>
          <w:rFonts w:ascii="Arial" w:hAnsi="Arial" w:cs="Arial"/>
          <w:color w:val="000000" w:themeColor="text1"/>
          <w:sz w:val="20"/>
          <w:szCs w:val="20"/>
        </w:rPr>
        <w:t>ies</w:t>
      </w:r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 xml:space="preserve"> at this coverage</w:t>
      </w:r>
      <w:r w:rsidR="0014624E" w:rsidRPr="00075C1A">
        <w:rPr>
          <w:rFonts w:ascii="Arial" w:hAnsi="Arial" w:cs="Arial"/>
          <w:color w:val="000000" w:themeColor="text1"/>
          <w:sz w:val="20"/>
          <w:szCs w:val="20"/>
        </w:rPr>
        <w:t xml:space="preserve"> for the low-complexity simulated datasets</w:t>
      </w:r>
      <w:r w:rsidR="00274944" w:rsidRPr="00075C1A">
        <w:rPr>
          <w:rFonts w:ascii="Arial" w:hAnsi="Arial" w:cs="Arial"/>
          <w:color w:val="000000" w:themeColor="text1"/>
          <w:sz w:val="20"/>
          <w:szCs w:val="20"/>
        </w:rPr>
        <w:t>, hence lifting the overall performance.</w:t>
      </w:r>
      <w:r w:rsidR="0014624E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14624E"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="0014624E" w:rsidRPr="00075C1A">
        <w:rPr>
          <w:rFonts w:ascii="Arial" w:hAnsi="Arial" w:cs="Arial"/>
          <w:color w:val="000000" w:themeColor="text1"/>
          <w:sz w:val="20"/>
          <w:szCs w:val="20"/>
        </w:rPr>
        <w:t xml:space="preserve"> was </w:t>
      </w:r>
      <w:r w:rsidR="0014624E" w:rsidRPr="00075C1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marginally worse (&lt;0.4%) than </w:t>
      </w:r>
      <w:proofErr w:type="spellStart"/>
      <w:r w:rsidR="0014624E" w:rsidRPr="00075C1A">
        <w:rPr>
          <w:rFonts w:ascii="Arial" w:hAnsi="Arial" w:cs="Arial"/>
          <w:color w:val="000000" w:themeColor="text1"/>
          <w:sz w:val="20"/>
          <w:szCs w:val="20"/>
        </w:rPr>
        <w:t>SPAdes+FGS</w:t>
      </w:r>
      <w:proofErr w:type="spellEnd"/>
      <w:r w:rsidR="0014624E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04F13">
        <w:rPr>
          <w:rFonts w:ascii="Arial" w:hAnsi="Arial" w:cs="Arial"/>
          <w:color w:val="000000" w:themeColor="text1"/>
          <w:sz w:val="20"/>
          <w:szCs w:val="20"/>
        </w:rPr>
        <w:t>on</w:t>
      </w:r>
      <w:r w:rsidR="00304F13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4624E" w:rsidRPr="00075C1A">
        <w:rPr>
          <w:rFonts w:ascii="Arial" w:hAnsi="Arial" w:cs="Arial"/>
          <w:color w:val="000000" w:themeColor="text1"/>
          <w:sz w:val="20"/>
          <w:szCs w:val="20"/>
        </w:rPr>
        <w:t>these datasets.</w:t>
      </w:r>
      <w:r w:rsidR="002B4825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8805F9"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="008805F9" w:rsidRPr="00075C1A">
        <w:rPr>
          <w:rFonts w:ascii="Arial" w:hAnsi="Arial" w:cs="Arial"/>
          <w:color w:val="000000" w:themeColor="text1"/>
          <w:sz w:val="20"/>
          <w:szCs w:val="20"/>
        </w:rPr>
        <w:t xml:space="preserve"> also </w:t>
      </w:r>
      <w:r w:rsidR="009108B0" w:rsidRPr="00075C1A">
        <w:rPr>
          <w:rFonts w:ascii="Arial" w:hAnsi="Arial" w:cs="Arial"/>
          <w:color w:val="000000" w:themeColor="text1"/>
          <w:sz w:val="20"/>
          <w:szCs w:val="20"/>
        </w:rPr>
        <w:t>showed</w:t>
      </w:r>
      <w:r w:rsidR="008805F9" w:rsidRPr="00075C1A">
        <w:rPr>
          <w:rFonts w:ascii="Arial" w:hAnsi="Arial" w:cs="Arial"/>
          <w:color w:val="000000" w:themeColor="text1"/>
          <w:sz w:val="20"/>
          <w:szCs w:val="20"/>
        </w:rPr>
        <w:t xml:space="preserve"> the highest F-score on the CAMI dataset SDS3</w:t>
      </w:r>
      <w:r w:rsidR="009108B0" w:rsidRPr="00075C1A">
        <w:rPr>
          <w:rFonts w:ascii="Arial" w:hAnsi="Arial" w:cs="Arial"/>
          <w:color w:val="000000" w:themeColor="text1"/>
          <w:sz w:val="20"/>
          <w:szCs w:val="20"/>
        </w:rPr>
        <w:t xml:space="preserve"> (0.3% higher</w:t>
      </w:r>
      <w:r w:rsidR="00C22791" w:rsidRPr="00075C1A">
        <w:rPr>
          <w:rFonts w:ascii="Arial" w:hAnsi="Arial" w:cs="Arial"/>
          <w:color w:val="000000" w:themeColor="text1"/>
          <w:sz w:val="20"/>
          <w:szCs w:val="20"/>
        </w:rPr>
        <w:t xml:space="preserve"> than the second-best method</w:t>
      </w:r>
      <w:r w:rsidR="009108B0" w:rsidRPr="00075C1A">
        <w:rPr>
          <w:rFonts w:ascii="Arial" w:hAnsi="Arial" w:cs="Arial"/>
          <w:color w:val="000000" w:themeColor="text1"/>
          <w:sz w:val="20"/>
          <w:szCs w:val="20"/>
        </w:rPr>
        <w:t xml:space="preserve"> FGS, Supplementary Table 5)</w:t>
      </w:r>
      <w:r w:rsidR="008805F9" w:rsidRPr="00075C1A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37416A15" w14:textId="29CEC794" w:rsidR="004A7045" w:rsidRPr="00075C1A" w:rsidRDefault="000716CB" w:rsidP="000716CB">
      <w:pPr>
        <w:spacing w:after="100" w:line="36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i/>
          <w:iCs/>
          <w:color w:val="000000" w:themeColor="text1"/>
          <w:sz w:val="20"/>
          <w:szCs w:val="20"/>
        </w:rPr>
        <w:t>Peptide assembly</w:t>
      </w:r>
    </w:p>
    <w:p w14:paraId="297CB5BE" w14:textId="15ACB1C5" w:rsidR="007E56C9" w:rsidRPr="00075C1A" w:rsidRDefault="004A7045" w:rsidP="00B26F57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The peptide assembly </w:t>
      </w:r>
      <w:r w:rsidR="007E2C39" w:rsidRPr="00075C1A">
        <w:rPr>
          <w:rFonts w:ascii="Arial" w:hAnsi="Arial" w:cs="Arial"/>
          <w:color w:val="000000" w:themeColor="text1"/>
          <w:sz w:val="20"/>
          <w:szCs w:val="20"/>
        </w:rPr>
        <w:t>statistics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on the simulated dataset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s SDS1, SDS2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and SDS3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are presented in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 xml:space="preserve"> Supplementary Tables 6, 7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and 8, respectively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>.</w:t>
      </w:r>
      <w:r w:rsidR="002B4825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="00304F13">
        <w:rPr>
          <w:rFonts w:ascii="Arial" w:hAnsi="Arial" w:cs="Arial"/>
          <w:color w:val="000000" w:themeColor="text1"/>
          <w:sz w:val="20"/>
          <w:szCs w:val="20"/>
        </w:rPr>
        <w:t>Similar to</w:t>
      </w:r>
      <w:proofErr w:type="gramEnd"/>
      <w:r w:rsidR="00304F13">
        <w:rPr>
          <w:rFonts w:ascii="Arial" w:hAnsi="Arial" w:cs="Arial"/>
          <w:color w:val="000000" w:themeColor="text1"/>
          <w:sz w:val="20"/>
          <w:szCs w:val="20"/>
        </w:rPr>
        <w:t xml:space="preserve"> the observations made</w:t>
      </w:r>
      <w:r w:rsidR="00304F13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B4825" w:rsidRPr="00075C1A">
        <w:rPr>
          <w:rFonts w:ascii="Arial" w:hAnsi="Arial" w:cs="Arial"/>
          <w:color w:val="000000" w:themeColor="text1"/>
          <w:sz w:val="20"/>
          <w:szCs w:val="20"/>
        </w:rPr>
        <w:t>on the real datasets DS1-DS4,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B4825" w:rsidRPr="00075C1A">
        <w:rPr>
          <w:rFonts w:ascii="Arial" w:hAnsi="Arial" w:cs="Arial"/>
          <w:color w:val="000000" w:themeColor="text1"/>
          <w:sz w:val="20"/>
          <w:szCs w:val="20"/>
        </w:rPr>
        <w:t>had the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highest number of assembled contigs and total contig length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 xml:space="preserve"> for all three datasets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outperformed FGS+PLASS by 8.92-17.13% of the total contig length and PLASS by a lower percentage improvement of 1.22-3.06%. We also </w:t>
      </w:r>
      <w:r w:rsidR="004719AB" w:rsidRPr="00075C1A">
        <w:rPr>
          <w:rFonts w:ascii="Arial" w:hAnsi="Arial" w:cs="Arial"/>
          <w:color w:val="000000" w:themeColor="text1"/>
          <w:sz w:val="20"/>
          <w:szCs w:val="20"/>
        </w:rPr>
        <w:t>observed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719AB" w:rsidRPr="00075C1A">
        <w:rPr>
          <w:rFonts w:ascii="Arial" w:hAnsi="Arial" w:cs="Arial"/>
          <w:color w:val="000000" w:themeColor="text1"/>
          <w:sz w:val="20"/>
          <w:szCs w:val="20"/>
        </w:rPr>
        <w:t xml:space="preserve">a 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consistent improvement in N50 of </w:t>
      </w:r>
      <w:proofErr w:type="spellStart"/>
      <w:r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="004719AB" w:rsidRPr="00075C1A">
        <w:rPr>
          <w:rFonts w:ascii="Arial" w:hAnsi="Arial" w:cs="Arial"/>
          <w:color w:val="000000" w:themeColor="text1"/>
          <w:sz w:val="20"/>
          <w:szCs w:val="20"/>
        </w:rPr>
        <w:t>, although marginal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The contig and real-level specificity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results on the simulated datasets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 xml:space="preserve"> SDS1, SDS2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and SDS3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are summarized in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 xml:space="preserve"> Supplementary Tables 9, 10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and 11, respectively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>. All three strategies have similar performance levels</w:t>
      </w:r>
      <w:r w:rsidR="00262CD0" w:rsidRPr="00075C1A">
        <w:rPr>
          <w:rFonts w:ascii="Arial" w:hAnsi="Arial" w:cs="Arial"/>
          <w:color w:val="000000" w:themeColor="text1"/>
          <w:sz w:val="20"/>
          <w:szCs w:val="20"/>
        </w:rPr>
        <w:t>, with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FGS+PLASS </w:t>
      </w:r>
      <w:r w:rsidR="00334E8C" w:rsidRPr="00075C1A">
        <w:rPr>
          <w:rFonts w:ascii="Arial" w:hAnsi="Arial" w:cs="Arial"/>
          <w:color w:val="000000" w:themeColor="text1"/>
          <w:sz w:val="20"/>
          <w:szCs w:val="20"/>
        </w:rPr>
        <w:t>consistently showing</w:t>
      </w:r>
      <w:r w:rsidR="00262CD0" w:rsidRPr="00075C1A">
        <w:rPr>
          <w:rFonts w:ascii="Arial" w:hAnsi="Arial" w:cs="Arial"/>
          <w:color w:val="000000" w:themeColor="text1"/>
          <w:sz w:val="20"/>
          <w:szCs w:val="20"/>
        </w:rPr>
        <w:t xml:space="preserve"> the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highe</w:t>
      </w:r>
      <w:r w:rsidR="00262CD0" w:rsidRPr="00075C1A">
        <w:rPr>
          <w:rFonts w:ascii="Arial" w:hAnsi="Arial" w:cs="Arial"/>
          <w:color w:val="000000" w:themeColor="text1"/>
          <w:sz w:val="20"/>
          <w:szCs w:val="20"/>
        </w:rPr>
        <w:t>st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62CD0" w:rsidRPr="00075C1A">
        <w:rPr>
          <w:rFonts w:ascii="Arial" w:hAnsi="Arial" w:cs="Arial"/>
          <w:color w:val="000000" w:themeColor="text1"/>
          <w:sz w:val="20"/>
          <w:szCs w:val="20"/>
        </w:rPr>
        <w:t>specificity</w:t>
      </w:r>
      <w:r w:rsidR="00334E8C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>at both the contig</w:t>
      </w:r>
      <w:r w:rsidR="00B26F57" w:rsidRPr="00075C1A">
        <w:rPr>
          <w:rFonts w:ascii="Arial" w:hAnsi="Arial" w:cs="Arial"/>
          <w:color w:val="000000" w:themeColor="text1"/>
          <w:sz w:val="20"/>
          <w:szCs w:val="20"/>
        </w:rPr>
        <w:t>-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and read-level.</w:t>
      </w:r>
      <w:r w:rsidR="00B26F57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 xml:space="preserve">These </w:t>
      </w:r>
      <w:r w:rsidR="00B26F57" w:rsidRPr="00075C1A">
        <w:rPr>
          <w:rFonts w:ascii="Arial" w:hAnsi="Arial" w:cs="Arial"/>
          <w:color w:val="000000" w:themeColor="text1"/>
          <w:sz w:val="20"/>
          <w:szCs w:val="20"/>
        </w:rPr>
        <w:t>reference coverage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 xml:space="preserve"> proportions for SDS1, SDS2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and SDS3 are shown in Supplementary Figures 4, 5</w:t>
      </w:r>
      <w:r w:rsidR="00625A81" w:rsidRPr="00075C1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 xml:space="preserve">and 6, respectively. </w:t>
      </w:r>
      <w:r w:rsidR="00DF5B00">
        <w:rPr>
          <w:rFonts w:ascii="Arial" w:hAnsi="Arial" w:cs="Arial"/>
          <w:color w:val="000000" w:themeColor="text1"/>
          <w:sz w:val="20"/>
          <w:szCs w:val="20"/>
        </w:rPr>
        <w:t>Again, a</w:t>
      </w:r>
      <w:r w:rsidR="00B26F57" w:rsidRPr="00075C1A">
        <w:rPr>
          <w:rFonts w:ascii="Arial" w:hAnsi="Arial" w:cs="Arial"/>
          <w:color w:val="000000" w:themeColor="text1"/>
          <w:sz w:val="20"/>
          <w:szCs w:val="20"/>
        </w:rPr>
        <w:t>ll strategies showed similar performance</w:t>
      </w:r>
      <w:r w:rsidR="00625A81" w:rsidRPr="00075C1A">
        <w:rPr>
          <w:rFonts w:ascii="Arial" w:hAnsi="Arial" w:cs="Arial"/>
          <w:color w:val="000000" w:themeColor="text1"/>
          <w:sz w:val="20"/>
          <w:szCs w:val="20"/>
        </w:rPr>
        <w:t>,</w:t>
      </w:r>
      <w:r w:rsidR="007E56C9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B26F57" w:rsidRPr="00075C1A">
        <w:rPr>
          <w:rFonts w:ascii="Arial" w:hAnsi="Arial" w:cs="Arial"/>
          <w:color w:val="000000" w:themeColor="text1"/>
          <w:sz w:val="20"/>
          <w:szCs w:val="20"/>
        </w:rPr>
        <w:t xml:space="preserve">with </w:t>
      </w:r>
      <w:proofErr w:type="spellStart"/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iMPP</w:t>
      </w:r>
      <w:proofErr w:type="spellEnd"/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E56C9" w:rsidRPr="00075C1A">
        <w:rPr>
          <w:rFonts w:ascii="Arial" w:hAnsi="Arial" w:cs="Arial"/>
          <w:color w:val="000000" w:themeColor="text1"/>
          <w:sz w:val="20"/>
          <w:szCs w:val="20"/>
        </w:rPr>
        <w:t>consistently being the best (~0.2-0.45% improvement)</w:t>
      </w:r>
      <w:r w:rsidR="00320A12" w:rsidRPr="00075C1A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638F7F72" w14:textId="62CB39FE" w:rsidR="004A7045" w:rsidRPr="00075C1A" w:rsidRDefault="00320A12" w:rsidP="00B26F57">
      <w:pPr>
        <w:spacing w:line="36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1AC8FED9" w14:textId="5D04959A" w:rsidR="00E30065" w:rsidRPr="00075C1A" w:rsidRDefault="00B6651C" w:rsidP="00F435ED">
      <w:pPr>
        <w:spacing w:after="10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075C1A">
        <w:rPr>
          <w:rFonts w:ascii="Arial" w:hAnsi="Arial" w:cs="Arial"/>
          <w:b/>
          <w:bCs/>
          <w:color w:val="000000" w:themeColor="text1"/>
        </w:rPr>
        <w:t>SUPPLEMENTARY DATA AVAILABILITY</w:t>
      </w:r>
    </w:p>
    <w:p w14:paraId="463580DC" w14:textId="42DF10AB" w:rsidR="00D44332" w:rsidRPr="00075C1A" w:rsidRDefault="00D44332" w:rsidP="00D44332">
      <w:pPr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The complete d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>atasets DS1-4 can be downloaded from NCBI using their SRA accession numbers provided in the manuscript. All other dataset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including subsampled datasets (DS1-4) and those generated 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>in-house (i.e., Supplementary Datasets SDS1-3)</w:t>
      </w:r>
      <w:r w:rsidR="0084436A">
        <w:rPr>
          <w:rFonts w:ascii="Arial" w:hAnsi="Arial" w:cs="Arial"/>
          <w:color w:val="000000" w:themeColor="text1"/>
          <w:sz w:val="20"/>
          <w:szCs w:val="20"/>
        </w:rPr>
        <w:t>,</w:t>
      </w:r>
      <w:r w:rsidRPr="00075C1A">
        <w:rPr>
          <w:rFonts w:ascii="Arial" w:hAnsi="Arial" w:cs="Arial"/>
          <w:color w:val="000000" w:themeColor="text1"/>
          <w:sz w:val="20"/>
          <w:szCs w:val="20"/>
        </w:rPr>
        <w:t xml:space="preserve"> can be downloaded from</w:t>
      </w:r>
      <w:r w:rsidRPr="00075C1A">
        <w:rPr>
          <w:rFonts w:ascii="Arial" w:hAnsi="Arial" w:cs="Arial"/>
          <w:sz w:val="20"/>
          <w:szCs w:val="20"/>
        </w:rPr>
        <w:t xml:space="preserve"> </w:t>
      </w:r>
      <w:hyperlink r:id="rId7" w:history="1">
        <w:r w:rsidRPr="006643FB">
          <w:rPr>
            <w:rStyle w:val="Hyperlink"/>
            <w:rFonts w:ascii="Arial" w:hAnsi="Arial" w:cs="Arial"/>
            <w:sz w:val="20"/>
            <w:szCs w:val="20"/>
          </w:rPr>
          <w:t>https://cbb.ittc.ku.edu/iMPP.html</w:t>
        </w:r>
      </w:hyperlink>
      <w:r>
        <w:rPr>
          <w:rFonts w:ascii="Arial" w:hAnsi="Arial" w:cs="Arial"/>
          <w:sz w:val="20"/>
          <w:szCs w:val="20"/>
        </w:rPr>
        <w:t xml:space="preserve"> </w:t>
      </w:r>
    </w:p>
    <w:p w14:paraId="0DC895DA" w14:textId="632977F4" w:rsidR="00807F41" w:rsidRPr="00075C1A" w:rsidRDefault="00807F4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75C1A">
        <w:rPr>
          <w:rFonts w:ascii="Arial" w:hAnsi="Arial" w:cs="Arial"/>
          <w:sz w:val="20"/>
          <w:szCs w:val="20"/>
        </w:rPr>
        <w:br w:type="page"/>
      </w:r>
    </w:p>
    <w:p w14:paraId="50CFE7AC" w14:textId="1A58E207" w:rsidR="0084634E" w:rsidRPr="00075C1A" w:rsidRDefault="00995663" w:rsidP="00630CC4">
      <w:pPr>
        <w:spacing w:line="360" w:lineRule="auto"/>
        <w:jc w:val="both"/>
        <w:rPr>
          <w:rFonts w:ascii="Arial" w:eastAsia="Times New Roman" w:hAnsi="Arial" w:cs="Arial"/>
          <w:color w:val="auto"/>
        </w:rPr>
      </w:pPr>
      <w:r w:rsidRPr="00075C1A">
        <w:rPr>
          <w:rFonts w:ascii="Arial" w:hAnsi="Arial" w:cs="Arial"/>
          <w:b/>
          <w:bCs/>
          <w:color w:val="auto"/>
        </w:rPr>
        <w:lastRenderedPageBreak/>
        <w:t>REFERENCES</w:t>
      </w:r>
    </w:p>
    <w:p w14:paraId="31710BC2" w14:textId="77777777" w:rsidR="0026570B" w:rsidRPr="00075C1A" w:rsidRDefault="0084634E" w:rsidP="004622D6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iCs/>
          <w:sz w:val="20"/>
          <w:szCs w:val="20"/>
        </w:rPr>
        <w:fldChar w:fldCharType="begin"/>
      </w:r>
      <w:r w:rsidRPr="00075C1A">
        <w:rPr>
          <w:rFonts w:ascii="Arial" w:hAnsi="Arial" w:cs="Arial"/>
          <w:iCs/>
          <w:sz w:val="20"/>
          <w:szCs w:val="20"/>
        </w:rPr>
        <w:instrText xml:space="preserve"> ADDIN EN.REFLIST </w:instrText>
      </w:r>
      <w:r w:rsidRPr="00075C1A">
        <w:rPr>
          <w:rFonts w:ascii="Arial" w:hAnsi="Arial" w:cs="Arial"/>
          <w:iCs/>
          <w:sz w:val="20"/>
          <w:szCs w:val="20"/>
        </w:rPr>
        <w:fldChar w:fldCharType="separate"/>
      </w:r>
      <w:r w:rsidR="0026570B" w:rsidRPr="00075C1A">
        <w:rPr>
          <w:rFonts w:ascii="Arial" w:hAnsi="Arial" w:cs="Arial"/>
          <w:noProof/>
          <w:sz w:val="20"/>
          <w:szCs w:val="20"/>
        </w:rPr>
        <w:t>1.</w:t>
      </w:r>
      <w:r w:rsidR="0026570B" w:rsidRPr="00075C1A">
        <w:rPr>
          <w:rFonts w:ascii="Arial" w:hAnsi="Arial" w:cs="Arial"/>
          <w:noProof/>
          <w:sz w:val="20"/>
          <w:szCs w:val="20"/>
        </w:rPr>
        <w:tab/>
        <w:t xml:space="preserve">Simpson, J.T. and Durbin, R. (2012) Efficient de novo assembly of large genomes using compressed data structures. </w:t>
      </w:r>
      <w:r w:rsidR="0026570B" w:rsidRPr="00075C1A">
        <w:rPr>
          <w:rFonts w:ascii="Arial" w:hAnsi="Arial" w:cs="Arial"/>
          <w:i/>
          <w:noProof/>
          <w:sz w:val="20"/>
          <w:szCs w:val="20"/>
        </w:rPr>
        <w:t>Genome Res</w:t>
      </w:r>
      <w:r w:rsidR="0026570B" w:rsidRPr="00075C1A">
        <w:rPr>
          <w:rFonts w:ascii="Arial" w:hAnsi="Arial" w:cs="Arial"/>
          <w:noProof/>
          <w:sz w:val="20"/>
          <w:szCs w:val="20"/>
        </w:rPr>
        <w:t xml:space="preserve">, </w:t>
      </w:r>
      <w:r w:rsidR="0026570B" w:rsidRPr="00075C1A">
        <w:rPr>
          <w:rFonts w:ascii="Arial" w:hAnsi="Arial" w:cs="Arial"/>
          <w:b/>
          <w:noProof/>
          <w:sz w:val="20"/>
          <w:szCs w:val="20"/>
        </w:rPr>
        <w:t>22</w:t>
      </w:r>
      <w:r w:rsidR="0026570B" w:rsidRPr="00075C1A">
        <w:rPr>
          <w:rFonts w:ascii="Arial" w:hAnsi="Arial" w:cs="Arial"/>
          <w:noProof/>
          <w:sz w:val="20"/>
          <w:szCs w:val="20"/>
        </w:rPr>
        <w:t>, 549-556.</w:t>
      </w:r>
    </w:p>
    <w:p w14:paraId="282D3E36" w14:textId="77777777" w:rsidR="0026570B" w:rsidRPr="00075C1A" w:rsidRDefault="0026570B" w:rsidP="004622D6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noProof/>
          <w:sz w:val="20"/>
          <w:szCs w:val="20"/>
        </w:rPr>
        <w:t>2.</w:t>
      </w:r>
      <w:r w:rsidRPr="00075C1A">
        <w:rPr>
          <w:rFonts w:ascii="Arial" w:hAnsi="Arial" w:cs="Arial"/>
          <w:noProof/>
          <w:sz w:val="20"/>
          <w:szCs w:val="20"/>
        </w:rPr>
        <w:tab/>
        <w:t xml:space="preserve">(2012) SPAdes: A New Genome Assembly Algorithm and Its Applications to Single-Cell Sequencing. </w:t>
      </w:r>
      <w:r w:rsidRPr="00075C1A">
        <w:rPr>
          <w:rFonts w:ascii="Arial" w:hAnsi="Arial" w:cs="Arial"/>
          <w:i/>
          <w:noProof/>
          <w:sz w:val="20"/>
          <w:szCs w:val="20"/>
        </w:rPr>
        <w:t>Journal of Computational Biology</w:t>
      </w:r>
      <w:r w:rsidRPr="00075C1A">
        <w:rPr>
          <w:rFonts w:ascii="Arial" w:hAnsi="Arial" w:cs="Arial"/>
          <w:noProof/>
          <w:sz w:val="20"/>
          <w:szCs w:val="20"/>
        </w:rPr>
        <w:t xml:space="preserve">, </w:t>
      </w:r>
      <w:r w:rsidRPr="00075C1A">
        <w:rPr>
          <w:rFonts w:ascii="Arial" w:hAnsi="Arial" w:cs="Arial"/>
          <w:b/>
          <w:noProof/>
          <w:sz w:val="20"/>
          <w:szCs w:val="20"/>
        </w:rPr>
        <w:t>19</w:t>
      </w:r>
      <w:r w:rsidRPr="00075C1A">
        <w:rPr>
          <w:rFonts w:ascii="Arial" w:hAnsi="Arial" w:cs="Arial"/>
          <w:noProof/>
          <w:sz w:val="20"/>
          <w:szCs w:val="20"/>
        </w:rPr>
        <w:t>, 455-477.</w:t>
      </w:r>
    </w:p>
    <w:p w14:paraId="3C7ED238" w14:textId="77777777" w:rsidR="0026570B" w:rsidRPr="00075C1A" w:rsidRDefault="0026570B" w:rsidP="004622D6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noProof/>
          <w:sz w:val="20"/>
          <w:szCs w:val="20"/>
        </w:rPr>
        <w:t>3.</w:t>
      </w:r>
      <w:r w:rsidRPr="00075C1A">
        <w:rPr>
          <w:rFonts w:ascii="Arial" w:hAnsi="Arial" w:cs="Arial"/>
          <w:noProof/>
          <w:sz w:val="20"/>
          <w:szCs w:val="20"/>
        </w:rPr>
        <w:tab/>
        <w:t xml:space="preserve">Li, H. and Durbin, R. (2009) Fast and accurate short read alignment with Burrows–Wheeler transform. </w:t>
      </w:r>
      <w:r w:rsidRPr="00075C1A">
        <w:rPr>
          <w:rFonts w:ascii="Arial" w:hAnsi="Arial" w:cs="Arial"/>
          <w:i/>
          <w:noProof/>
          <w:sz w:val="20"/>
          <w:szCs w:val="20"/>
        </w:rPr>
        <w:t>Bioinformatics</w:t>
      </w:r>
      <w:r w:rsidRPr="00075C1A">
        <w:rPr>
          <w:rFonts w:ascii="Arial" w:hAnsi="Arial" w:cs="Arial"/>
          <w:noProof/>
          <w:sz w:val="20"/>
          <w:szCs w:val="20"/>
        </w:rPr>
        <w:t xml:space="preserve">, </w:t>
      </w:r>
      <w:r w:rsidRPr="00075C1A">
        <w:rPr>
          <w:rFonts w:ascii="Arial" w:hAnsi="Arial" w:cs="Arial"/>
          <w:b/>
          <w:noProof/>
          <w:sz w:val="20"/>
          <w:szCs w:val="20"/>
        </w:rPr>
        <w:t>25</w:t>
      </w:r>
      <w:r w:rsidRPr="00075C1A">
        <w:rPr>
          <w:rFonts w:ascii="Arial" w:hAnsi="Arial" w:cs="Arial"/>
          <w:noProof/>
          <w:sz w:val="20"/>
          <w:szCs w:val="20"/>
        </w:rPr>
        <w:t>, 1754-1760.</w:t>
      </w:r>
    </w:p>
    <w:p w14:paraId="6190D20D" w14:textId="77777777" w:rsidR="0026570B" w:rsidRPr="00075C1A" w:rsidRDefault="0026570B" w:rsidP="004622D6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noProof/>
          <w:sz w:val="20"/>
          <w:szCs w:val="20"/>
        </w:rPr>
        <w:t>4.</w:t>
      </w:r>
      <w:r w:rsidRPr="00075C1A">
        <w:rPr>
          <w:rFonts w:ascii="Arial" w:hAnsi="Arial" w:cs="Arial"/>
          <w:noProof/>
          <w:sz w:val="20"/>
          <w:szCs w:val="20"/>
        </w:rPr>
        <w:tab/>
        <w:t xml:space="preserve">Rho, M., Tang, H. and Ye, Y. (2010) FragGeneScan: predicting genes in short and error-prone reads. </w:t>
      </w:r>
      <w:r w:rsidRPr="00075C1A">
        <w:rPr>
          <w:rFonts w:ascii="Arial" w:hAnsi="Arial" w:cs="Arial"/>
          <w:i/>
          <w:noProof/>
          <w:sz w:val="20"/>
          <w:szCs w:val="20"/>
        </w:rPr>
        <w:t>Nucleic Acids Research</w:t>
      </w:r>
      <w:r w:rsidRPr="00075C1A">
        <w:rPr>
          <w:rFonts w:ascii="Arial" w:hAnsi="Arial" w:cs="Arial"/>
          <w:noProof/>
          <w:sz w:val="20"/>
          <w:szCs w:val="20"/>
        </w:rPr>
        <w:t xml:space="preserve">, </w:t>
      </w:r>
      <w:r w:rsidRPr="00075C1A">
        <w:rPr>
          <w:rFonts w:ascii="Arial" w:hAnsi="Arial" w:cs="Arial"/>
          <w:b/>
          <w:noProof/>
          <w:sz w:val="20"/>
          <w:szCs w:val="20"/>
        </w:rPr>
        <w:t>38</w:t>
      </w:r>
      <w:r w:rsidRPr="00075C1A">
        <w:rPr>
          <w:rFonts w:ascii="Arial" w:hAnsi="Arial" w:cs="Arial"/>
          <w:noProof/>
          <w:sz w:val="20"/>
          <w:szCs w:val="20"/>
        </w:rPr>
        <w:t>, e191-e191.</w:t>
      </w:r>
    </w:p>
    <w:p w14:paraId="566C79C4" w14:textId="77777777" w:rsidR="0026570B" w:rsidRPr="00075C1A" w:rsidRDefault="0026570B" w:rsidP="004622D6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noProof/>
          <w:sz w:val="20"/>
          <w:szCs w:val="20"/>
        </w:rPr>
        <w:t>5.</w:t>
      </w:r>
      <w:r w:rsidRPr="00075C1A">
        <w:rPr>
          <w:rFonts w:ascii="Arial" w:hAnsi="Arial" w:cs="Arial"/>
          <w:noProof/>
          <w:sz w:val="20"/>
          <w:szCs w:val="20"/>
        </w:rPr>
        <w:tab/>
        <w:t xml:space="preserve">Steinegger, M., Mirdita, M. and Söding, J. (2019) Protein-level assembly increases protein sequence recovery from metagenomic samples manyfold. </w:t>
      </w:r>
      <w:r w:rsidRPr="00075C1A">
        <w:rPr>
          <w:rFonts w:ascii="Arial" w:hAnsi="Arial" w:cs="Arial"/>
          <w:i/>
          <w:noProof/>
          <w:sz w:val="20"/>
          <w:szCs w:val="20"/>
        </w:rPr>
        <w:t>Nature Methods</w:t>
      </w:r>
      <w:r w:rsidRPr="00075C1A">
        <w:rPr>
          <w:rFonts w:ascii="Arial" w:hAnsi="Arial" w:cs="Arial"/>
          <w:noProof/>
          <w:sz w:val="20"/>
          <w:szCs w:val="20"/>
        </w:rPr>
        <w:t xml:space="preserve">, </w:t>
      </w:r>
      <w:r w:rsidRPr="00075C1A">
        <w:rPr>
          <w:rFonts w:ascii="Arial" w:hAnsi="Arial" w:cs="Arial"/>
          <w:b/>
          <w:noProof/>
          <w:sz w:val="20"/>
          <w:szCs w:val="20"/>
        </w:rPr>
        <w:t>16</w:t>
      </w:r>
      <w:r w:rsidRPr="00075C1A">
        <w:rPr>
          <w:rFonts w:ascii="Arial" w:hAnsi="Arial" w:cs="Arial"/>
          <w:noProof/>
          <w:sz w:val="20"/>
          <w:szCs w:val="20"/>
        </w:rPr>
        <w:t>, 603-606.</w:t>
      </w:r>
    </w:p>
    <w:p w14:paraId="7AA42068" w14:textId="77777777" w:rsidR="0026570B" w:rsidRPr="00075C1A" w:rsidRDefault="0026570B" w:rsidP="004622D6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noProof/>
          <w:sz w:val="20"/>
          <w:szCs w:val="20"/>
        </w:rPr>
        <w:t>6.</w:t>
      </w:r>
      <w:r w:rsidRPr="00075C1A">
        <w:rPr>
          <w:rFonts w:ascii="Arial" w:hAnsi="Arial" w:cs="Arial"/>
          <w:noProof/>
          <w:sz w:val="20"/>
          <w:szCs w:val="20"/>
        </w:rPr>
        <w:tab/>
        <w:t xml:space="preserve">Buchfink, B., Xie, C. and Huson, D.H. (2015) Fast and sensitive protein alignment using DIAMOND. </w:t>
      </w:r>
      <w:r w:rsidRPr="00075C1A">
        <w:rPr>
          <w:rFonts w:ascii="Arial" w:hAnsi="Arial" w:cs="Arial"/>
          <w:i/>
          <w:noProof/>
          <w:sz w:val="20"/>
          <w:szCs w:val="20"/>
        </w:rPr>
        <w:t>Nature methods</w:t>
      </w:r>
      <w:r w:rsidRPr="00075C1A">
        <w:rPr>
          <w:rFonts w:ascii="Arial" w:hAnsi="Arial" w:cs="Arial"/>
          <w:noProof/>
          <w:sz w:val="20"/>
          <w:szCs w:val="20"/>
        </w:rPr>
        <w:t xml:space="preserve">, </w:t>
      </w:r>
      <w:r w:rsidRPr="00075C1A">
        <w:rPr>
          <w:rFonts w:ascii="Arial" w:hAnsi="Arial" w:cs="Arial"/>
          <w:b/>
          <w:noProof/>
          <w:sz w:val="20"/>
          <w:szCs w:val="20"/>
        </w:rPr>
        <w:t>12</w:t>
      </w:r>
      <w:r w:rsidRPr="00075C1A">
        <w:rPr>
          <w:rFonts w:ascii="Arial" w:hAnsi="Arial" w:cs="Arial"/>
          <w:noProof/>
          <w:sz w:val="20"/>
          <w:szCs w:val="20"/>
        </w:rPr>
        <w:t>, 59-60.</w:t>
      </w:r>
    </w:p>
    <w:p w14:paraId="0A664854" w14:textId="77777777" w:rsidR="0026570B" w:rsidRPr="00075C1A" w:rsidRDefault="0026570B" w:rsidP="004622D6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noProof/>
          <w:sz w:val="20"/>
          <w:szCs w:val="20"/>
        </w:rPr>
        <w:t>7.</w:t>
      </w:r>
      <w:r w:rsidRPr="00075C1A">
        <w:rPr>
          <w:rFonts w:ascii="Arial" w:hAnsi="Arial" w:cs="Arial"/>
          <w:noProof/>
          <w:sz w:val="20"/>
          <w:szCs w:val="20"/>
        </w:rPr>
        <w:tab/>
        <w:t xml:space="preserve">Bolger, A.M., Lohse, M. and Usadel, B. (2014) Trimmomatic: a flexible trimmer for Illumina sequence data. </w:t>
      </w:r>
      <w:r w:rsidRPr="00075C1A">
        <w:rPr>
          <w:rFonts w:ascii="Arial" w:hAnsi="Arial" w:cs="Arial"/>
          <w:i/>
          <w:noProof/>
          <w:sz w:val="20"/>
          <w:szCs w:val="20"/>
        </w:rPr>
        <w:t>Bioinformatics</w:t>
      </w:r>
      <w:r w:rsidRPr="00075C1A">
        <w:rPr>
          <w:rFonts w:ascii="Arial" w:hAnsi="Arial" w:cs="Arial"/>
          <w:noProof/>
          <w:sz w:val="20"/>
          <w:szCs w:val="20"/>
        </w:rPr>
        <w:t xml:space="preserve">, </w:t>
      </w:r>
      <w:r w:rsidRPr="00075C1A">
        <w:rPr>
          <w:rFonts w:ascii="Arial" w:hAnsi="Arial" w:cs="Arial"/>
          <w:b/>
          <w:noProof/>
          <w:sz w:val="20"/>
          <w:szCs w:val="20"/>
        </w:rPr>
        <w:t>30</w:t>
      </w:r>
      <w:r w:rsidRPr="00075C1A">
        <w:rPr>
          <w:rFonts w:ascii="Arial" w:hAnsi="Arial" w:cs="Arial"/>
          <w:noProof/>
          <w:sz w:val="20"/>
          <w:szCs w:val="20"/>
        </w:rPr>
        <w:t>, 2114-2120.</w:t>
      </w:r>
    </w:p>
    <w:p w14:paraId="411BF17D" w14:textId="77777777" w:rsidR="0026570B" w:rsidRPr="00075C1A" w:rsidRDefault="0026570B" w:rsidP="004622D6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noProof/>
          <w:sz w:val="20"/>
          <w:szCs w:val="20"/>
        </w:rPr>
        <w:t>8.</w:t>
      </w:r>
      <w:r w:rsidRPr="00075C1A">
        <w:rPr>
          <w:rFonts w:ascii="Arial" w:hAnsi="Arial" w:cs="Arial"/>
          <w:noProof/>
          <w:sz w:val="20"/>
          <w:szCs w:val="20"/>
        </w:rPr>
        <w:tab/>
        <w:t xml:space="preserve">Li, H. (2011) wgsim-Read simulator for next generation sequencing. </w:t>
      </w:r>
      <w:r w:rsidRPr="00075C1A">
        <w:rPr>
          <w:rFonts w:ascii="Arial" w:hAnsi="Arial" w:cs="Arial"/>
          <w:i/>
          <w:noProof/>
          <w:sz w:val="20"/>
          <w:szCs w:val="20"/>
        </w:rPr>
        <w:t>Github Repository</w:t>
      </w:r>
      <w:r w:rsidRPr="00075C1A">
        <w:rPr>
          <w:rFonts w:ascii="Arial" w:hAnsi="Arial" w:cs="Arial"/>
          <w:noProof/>
          <w:sz w:val="20"/>
          <w:szCs w:val="20"/>
        </w:rPr>
        <w:t>.</w:t>
      </w:r>
    </w:p>
    <w:p w14:paraId="217B12EE" w14:textId="77777777" w:rsidR="0026570B" w:rsidRPr="00075C1A" w:rsidRDefault="0026570B" w:rsidP="004622D6">
      <w:pPr>
        <w:pStyle w:val="EndNoteBibliography"/>
        <w:ind w:left="720" w:hanging="720"/>
        <w:jc w:val="both"/>
        <w:rPr>
          <w:rFonts w:ascii="Arial" w:hAnsi="Arial" w:cs="Arial"/>
          <w:noProof/>
          <w:sz w:val="20"/>
          <w:szCs w:val="20"/>
        </w:rPr>
      </w:pPr>
      <w:r w:rsidRPr="00075C1A">
        <w:rPr>
          <w:rFonts w:ascii="Arial" w:hAnsi="Arial" w:cs="Arial"/>
          <w:noProof/>
          <w:sz w:val="20"/>
          <w:szCs w:val="20"/>
        </w:rPr>
        <w:t>9.</w:t>
      </w:r>
      <w:r w:rsidRPr="00075C1A">
        <w:rPr>
          <w:rFonts w:ascii="Arial" w:hAnsi="Arial" w:cs="Arial"/>
          <w:noProof/>
          <w:sz w:val="20"/>
          <w:szCs w:val="20"/>
        </w:rPr>
        <w:tab/>
        <w:t>Sczyrba, A., Hofmann, P., Belmann, P., Koslicki, D., Janssen, S., Dröge, J., Gregor, I., Majda, S., Fiedler, J., Dahms, E.</w:t>
      </w:r>
      <w:r w:rsidRPr="00075C1A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075C1A">
        <w:rPr>
          <w:rFonts w:ascii="Arial" w:hAnsi="Arial" w:cs="Arial"/>
          <w:noProof/>
          <w:sz w:val="20"/>
          <w:szCs w:val="20"/>
        </w:rPr>
        <w:t xml:space="preserve"> (2017) Critical Assessment of Metagenome Interpretation—a benchmark of metagenomics software. </w:t>
      </w:r>
      <w:r w:rsidRPr="00075C1A">
        <w:rPr>
          <w:rFonts w:ascii="Arial" w:hAnsi="Arial" w:cs="Arial"/>
          <w:i/>
          <w:noProof/>
          <w:sz w:val="20"/>
          <w:szCs w:val="20"/>
        </w:rPr>
        <w:t>Nature Methods</w:t>
      </w:r>
      <w:r w:rsidRPr="00075C1A">
        <w:rPr>
          <w:rFonts w:ascii="Arial" w:hAnsi="Arial" w:cs="Arial"/>
          <w:noProof/>
          <w:sz w:val="20"/>
          <w:szCs w:val="20"/>
        </w:rPr>
        <w:t xml:space="preserve">, </w:t>
      </w:r>
      <w:r w:rsidRPr="00075C1A">
        <w:rPr>
          <w:rFonts w:ascii="Arial" w:hAnsi="Arial" w:cs="Arial"/>
          <w:b/>
          <w:noProof/>
          <w:sz w:val="20"/>
          <w:szCs w:val="20"/>
        </w:rPr>
        <w:t>14</w:t>
      </w:r>
      <w:r w:rsidRPr="00075C1A">
        <w:rPr>
          <w:rFonts w:ascii="Arial" w:hAnsi="Arial" w:cs="Arial"/>
          <w:noProof/>
          <w:sz w:val="20"/>
          <w:szCs w:val="20"/>
        </w:rPr>
        <w:t>, 1063-1071.</w:t>
      </w:r>
    </w:p>
    <w:p w14:paraId="22DDD863" w14:textId="142C4B24" w:rsidR="00FE325B" w:rsidRPr="00075C1A" w:rsidRDefault="0084634E" w:rsidP="004622D6">
      <w:pPr>
        <w:pStyle w:val="Caption"/>
        <w:spacing w:line="360" w:lineRule="auto"/>
        <w:jc w:val="both"/>
        <w:rPr>
          <w:rFonts w:ascii="Arial" w:hAnsi="Arial" w:cs="Arial"/>
          <w:i w:val="0"/>
          <w:iCs w:val="0"/>
          <w:sz w:val="20"/>
          <w:szCs w:val="20"/>
        </w:rPr>
      </w:pPr>
      <w:r w:rsidRPr="00075C1A">
        <w:rPr>
          <w:rFonts w:ascii="Arial" w:hAnsi="Arial" w:cs="Arial"/>
          <w:i w:val="0"/>
          <w:iCs w:val="0"/>
          <w:sz w:val="20"/>
          <w:szCs w:val="20"/>
        </w:rPr>
        <w:fldChar w:fldCharType="end"/>
      </w:r>
    </w:p>
    <w:sectPr w:rsidR="00FE325B" w:rsidRPr="00075C1A" w:rsidSect="00914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utami">
    <w:altName w:val="Gautami"/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937A97"/>
    <w:multiLevelType w:val="hybridMultilevel"/>
    <w:tmpl w:val="5A4438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C47E20"/>
    <w:multiLevelType w:val="hybridMultilevel"/>
    <w:tmpl w:val="49B2818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E1A0DC7"/>
    <w:multiLevelType w:val="hybridMultilevel"/>
    <w:tmpl w:val="CD92E000"/>
    <w:lvl w:ilvl="0" w:tplc="A4D86B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0zsf02nw0veoe205uvs2vzfa9fvep22xps&quot;&gt;CZ_EndNote_Lib&lt;record-ids&gt;&lt;item&gt;278&lt;/item&gt;&lt;/record-ids&gt;&lt;/item&gt;&lt;/Libraries&gt;"/>
  </w:docVars>
  <w:rsids>
    <w:rsidRoot w:val="002A5D36"/>
    <w:rsid w:val="000000F7"/>
    <w:rsid w:val="00003786"/>
    <w:rsid w:val="000072FA"/>
    <w:rsid w:val="00024C54"/>
    <w:rsid w:val="000318B3"/>
    <w:rsid w:val="000417B9"/>
    <w:rsid w:val="00065AE5"/>
    <w:rsid w:val="000716CB"/>
    <w:rsid w:val="00075C1A"/>
    <w:rsid w:val="000B1408"/>
    <w:rsid w:val="000B550C"/>
    <w:rsid w:val="000B7088"/>
    <w:rsid w:val="000C1DDF"/>
    <w:rsid w:val="000E32C7"/>
    <w:rsid w:val="000E7CD3"/>
    <w:rsid w:val="000F67BF"/>
    <w:rsid w:val="00105E39"/>
    <w:rsid w:val="00110B74"/>
    <w:rsid w:val="0011260D"/>
    <w:rsid w:val="00114D1A"/>
    <w:rsid w:val="00115207"/>
    <w:rsid w:val="00140A3A"/>
    <w:rsid w:val="0014624E"/>
    <w:rsid w:val="00151F8D"/>
    <w:rsid w:val="00152AF7"/>
    <w:rsid w:val="00170AC8"/>
    <w:rsid w:val="001910A2"/>
    <w:rsid w:val="001C0B90"/>
    <w:rsid w:val="001D0FCA"/>
    <w:rsid w:val="001D5A5C"/>
    <w:rsid w:val="001F3A54"/>
    <w:rsid w:val="001F3B50"/>
    <w:rsid w:val="001F55E4"/>
    <w:rsid w:val="001F7B7B"/>
    <w:rsid w:val="0020191D"/>
    <w:rsid w:val="00207622"/>
    <w:rsid w:val="00216DFE"/>
    <w:rsid w:val="002220B6"/>
    <w:rsid w:val="00232928"/>
    <w:rsid w:val="00233DC0"/>
    <w:rsid w:val="00245194"/>
    <w:rsid w:val="00252BA6"/>
    <w:rsid w:val="0026047B"/>
    <w:rsid w:val="00262CD0"/>
    <w:rsid w:val="0026570B"/>
    <w:rsid w:val="00270F24"/>
    <w:rsid w:val="00273F33"/>
    <w:rsid w:val="00274944"/>
    <w:rsid w:val="00285493"/>
    <w:rsid w:val="00290686"/>
    <w:rsid w:val="00294838"/>
    <w:rsid w:val="00294B62"/>
    <w:rsid w:val="00297CD0"/>
    <w:rsid w:val="002A235F"/>
    <w:rsid w:val="002A5D36"/>
    <w:rsid w:val="002B13EA"/>
    <w:rsid w:val="002B4723"/>
    <w:rsid w:val="002B4825"/>
    <w:rsid w:val="002B6CBD"/>
    <w:rsid w:val="002C3D24"/>
    <w:rsid w:val="002D27B6"/>
    <w:rsid w:val="002D792E"/>
    <w:rsid w:val="002D7F00"/>
    <w:rsid w:val="002E1C6F"/>
    <w:rsid w:val="002E52D7"/>
    <w:rsid w:val="002E75A7"/>
    <w:rsid w:val="002F2867"/>
    <w:rsid w:val="00301DFA"/>
    <w:rsid w:val="00304F13"/>
    <w:rsid w:val="00320A12"/>
    <w:rsid w:val="00323F7A"/>
    <w:rsid w:val="003251B4"/>
    <w:rsid w:val="0032593B"/>
    <w:rsid w:val="00333712"/>
    <w:rsid w:val="00333FEA"/>
    <w:rsid w:val="00334E8C"/>
    <w:rsid w:val="00371A9A"/>
    <w:rsid w:val="00385CE2"/>
    <w:rsid w:val="003A24F6"/>
    <w:rsid w:val="003B4BCD"/>
    <w:rsid w:val="003C5A0A"/>
    <w:rsid w:val="003C5CB4"/>
    <w:rsid w:val="003D5ABF"/>
    <w:rsid w:val="003D6150"/>
    <w:rsid w:val="003E4548"/>
    <w:rsid w:val="003F195A"/>
    <w:rsid w:val="004055E9"/>
    <w:rsid w:val="0041246B"/>
    <w:rsid w:val="00424383"/>
    <w:rsid w:val="00431940"/>
    <w:rsid w:val="004414F7"/>
    <w:rsid w:val="0045676E"/>
    <w:rsid w:val="00457569"/>
    <w:rsid w:val="004622D6"/>
    <w:rsid w:val="00470D6D"/>
    <w:rsid w:val="004719AB"/>
    <w:rsid w:val="00475A28"/>
    <w:rsid w:val="00481396"/>
    <w:rsid w:val="0048327B"/>
    <w:rsid w:val="0048376A"/>
    <w:rsid w:val="00490056"/>
    <w:rsid w:val="00492357"/>
    <w:rsid w:val="004A7045"/>
    <w:rsid w:val="004B4136"/>
    <w:rsid w:val="004B6609"/>
    <w:rsid w:val="004E1247"/>
    <w:rsid w:val="004E158B"/>
    <w:rsid w:val="004E2B9F"/>
    <w:rsid w:val="0050577B"/>
    <w:rsid w:val="00505D77"/>
    <w:rsid w:val="00522AC0"/>
    <w:rsid w:val="00524910"/>
    <w:rsid w:val="005723C8"/>
    <w:rsid w:val="005735C8"/>
    <w:rsid w:val="00577D93"/>
    <w:rsid w:val="0059143C"/>
    <w:rsid w:val="0059214F"/>
    <w:rsid w:val="005926B4"/>
    <w:rsid w:val="00593BDC"/>
    <w:rsid w:val="005A1FA4"/>
    <w:rsid w:val="005A4438"/>
    <w:rsid w:val="005B1760"/>
    <w:rsid w:val="005B528B"/>
    <w:rsid w:val="005C4F76"/>
    <w:rsid w:val="005C73AD"/>
    <w:rsid w:val="005C7FC9"/>
    <w:rsid w:val="005E1346"/>
    <w:rsid w:val="005E6AB1"/>
    <w:rsid w:val="00601E8E"/>
    <w:rsid w:val="006129C1"/>
    <w:rsid w:val="00620581"/>
    <w:rsid w:val="00620E33"/>
    <w:rsid w:val="00621588"/>
    <w:rsid w:val="00625A81"/>
    <w:rsid w:val="00630CC4"/>
    <w:rsid w:val="006316EF"/>
    <w:rsid w:val="00635689"/>
    <w:rsid w:val="006370DE"/>
    <w:rsid w:val="00652473"/>
    <w:rsid w:val="006527D9"/>
    <w:rsid w:val="00653400"/>
    <w:rsid w:val="00653CB4"/>
    <w:rsid w:val="00664B04"/>
    <w:rsid w:val="00674F04"/>
    <w:rsid w:val="006757A2"/>
    <w:rsid w:val="00680F37"/>
    <w:rsid w:val="0068259C"/>
    <w:rsid w:val="006963D6"/>
    <w:rsid w:val="006A3232"/>
    <w:rsid w:val="006B0E73"/>
    <w:rsid w:val="006B7AF6"/>
    <w:rsid w:val="006C37C6"/>
    <w:rsid w:val="006D0414"/>
    <w:rsid w:val="006D0B2C"/>
    <w:rsid w:val="006D2870"/>
    <w:rsid w:val="006E0E46"/>
    <w:rsid w:val="006E3C3E"/>
    <w:rsid w:val="00710012"/>
    <w:rsid w:val="007126D9"/>
    <w:rsid w:val="007466BD"/>
    <w:rsid w:val="007534C7"/>
    <w:rsid w:val="00767B77"/>
    <w:rsid w:val="00774FEF"/>
    <w:rsid w:val="00782242"/>
    <w:rsid w:val="00783C88"/>
    <w:rsid w:val="00783FFC"/>
    <w:rsid w:val="00784881"/>
    <w:rsid w:val="0079436C"/>
    <w:rsid w:val="00795586"/>
    <w:rsid w:val="00796D72"/>
    <w:rsid w:val="007B3B14"/>
    <w:rsid w:val="007B7A5D"/>
    <w:rsid w:val="007C4AFA"/>
    <w:rsid w:val="007E2C39"/>
    <w:rsid w:val="007E2EAB"/>
    <w:rsid w:val="007E56C9"/>
    <w:rsid w:val="007F3BF4"/>
    <w:rsid w:val="007F54AA"/>
    <w:rsid w:val="008053B9"/>
    <w:rsid w:val="0080739E"/>
    <w:rsid w:val="00807F41"/>
    <w:rsid w:val="00814128"/>
    <w:rsid w:val="0081497D"/>
    <w:rsid w:val="00824025"/>
    <w:rsid w:val="00827DA5"/>
    <w:rsid w:val="00831152"/>
    <w:rsid w:val="0084436A"/>
    <w:rsid w:val="00845857"/>
    <w:rsid w:val="0084634E"/>
    <w:rsid w:val="008562E2"/>
    <w:rsid w:val="00870BA6"/>
    <w:rsid w:val="00872EDC"/>
    <w:rsid w:val="00876B66"/>
    <w:rsid w:val="00877D1D"/>
    <w:rsid w:val="008805F9"/>
    <w:rsid w:val="00883B3D"/>
    <w:rsid w:val="008904ED"/>
    <w:rsid w:val="00897C56"/>
    <w:rsid w:val="008B1560"/>
    <w:rsid w:val="008B37C6"/>
    <w:rsid w:val="008C3A38"/>
    <w:rsid w:val="008C5D19"/>
    <w:rsid w:val="008E20FC"/>
    <w:rsid w:val="008E5514"/>
    <w:rsid w:val="0090297E"/>
    <w:rsid w:val="00902BC0"/>
    <w:rsid w:val="009108B0"/>
    <w:rsid w:val="0091477B"/>
    <w:rsid w:val="00916C38"/>
    <w:rsid w:val="009176D9"/>
    <w:rsid w:val="00933112"/>
    <w:rsid w:val="009614B8"/>
    <w:rsid w:val="00962827"/>
    <w:rsid w:val="00973BF2"/>
    <w:rsid w:val="00995663"/>
    <w:rsid w:val="009A4DA3"/>
    <w:rsid w:val="009A56F9"/>
    <w:rsid w:val="009B0C5B"/>
    <w:rsid w:val="009B76AA"/>
    <w:rsid w:val="009C5C3A"/>
    <w:rsid w:val="009D3A45"/>
    <w:rsid w:val="009D7655"/>
    <w:rsid w:val="009E2023"/>
    <w:rsid w:val="009E4F10"/>
    <w:rsid w:val="009E64AF"/>
    <w:rsid w:val="00A076F4"/>
    <w:rsid w:val="00A264B3"/>
    <w:rsid w:val="00A364D5"/>
    <w:rsid w:val="00A4272C"/>
    <w:rsid w:val="00A700B2"/>
    <w:rsid w:val="00A807B5"/>
    <w:rsid w:val="00AA1B01"/>
    <w:rsid w:val="00AA2365"/>
    <w:rsid w:val="00AA5987"/>
    <w:rsid w:val="00AA7105"/>
    <w:rsid w:val="00AA7D9C"/>
    <w:rsid w:val="00AD0578"/>
    <w:rsid w:val="00AF2505"/>
    <w:rsid w:val="00AF5870"/>
    <w:rsid w:val="00B11B6B"/>
    <w:rsid w:val="00B2035A"/>
    <w:rsid w:val="00B26F57"/>
    <w:rsid w:val="00B350DE"/>
    <w:rsid w:val="00B36EC8"/>
    <w:rsid w:val="00B469BF"/>
    <w:rsid w:val="00B47E11"/>
    <w:rsid w:val="00B53529"/>
    <w:rsid w:val="00B6651C"/>
    <w:rsid w:val="00B81AA3"/>
    <w:rsid w:val="00B84AB5"/>
    <w:rsid w:val="00B84F6E"/>
    <w:rsid w:val="00BA12F8"/>
    <w:rsid w:val="00BA4FAF"/>
    <w:rsid w:val="00BC55CB"/>
    <w:rsid w:val="00BD45C1"/>
    <w:rsid w:val="00BE69AA"/>
    <w:rsid w:val="00BF43F1"/>
    <w:rsid w:val="00C05A96"/>
    <w:rsid w:val="00C15E86"/>
    <w:rsid w:val="00C2278B"/>
    <w:rsid w:val="00C22791"/>
    <w:rsid w:val="00C4319F"/>
    <w:rsid w:val="00C43B6F"/>
    <w:rsid w:val="00C567BD"/>
    <w:rsid w:val="00C6632B"/>
    <w:rsid w:val="00C73D38"/>
    <w:rsid w:val="00C77704"/>
    <w:rsid w:val="00C828C4"/>
    <w:rsid w:val="00C94C87"/>
    <w:rsid w:val="00CA4DEF"/>
    <w:rsid w:val="00CB0A35"/>
    <w:rsid w:val="00CB1ABC"/>
    <w:rsid w:val="00CB2020"/>
    <w:rsid w:val="00CB79B2"/>
    <w:rsid w:val="00CC613E"/>
    <w:rsid w:val="00CD6616"/>
    <w:rsid w:val="00CE19C2"/>
    <w:rsid w:val="00CF16B2"/>
    <w:rsid w:val="00CF5E62"/>
    <w:rsid w:val="00D03148"/>
    <w:rsid w:val="00D139A7"/>
    <w:rsid w:val="00D213DF"/>
    <w:rsid w:val="00D2580B"/>
    <w:rsid w:val="00D30FD9"/>
    <w:rsid w:val="00D414EB"/>
    <w:rsid w:val="00D44332"/>
    <w:rsid w:val="00D45514"/>
    <w:rsid w:val="00D516E4"/>
    <w:rsid w:val="00D7662B"/>
    <w:rsid w:val="00D772E8"/>
    <w:rsid w:val="00D85BF2"/>
    <w:rsid w:val="00D86C2E"/>
    <w:rsid w:val="00D92B52"/>
    <w:rsid w:val="00D96D99"/>
    <w:rsid w:val="00DA3396"/>
    <w:rsid w:val="00DA6A0B"/>
    <w:rsid w:val="00DB290B"/>
    <w:rsid w:val="00DB407F"/>
    <w:rsid w:val="00DB6DBF"/>
    <w:rsid w:val="00DB7BF3"/>
    <w:rsid w:val="00DC734F"/>
    <w:rsid w:val="00DC74C9"/>
    <w:rsid w:val="00DD1789"/>
    <w:rsid w:val="00DD41A5"/>
    <w:rsid w:val="00DE0C2E"/>
    <w:rsid w:val="00DF5AF1"/>
    <w:rsid w:val="00DF5B00"/>
    <w:rsid w:val="00E062C2"/>
    <w:rsid w:val="00E165B1"/>
    <w:rsid w:val="00E30065"/>
    <w:rsid w:val="00E5354B"/>
    <w:rsid w:val="00E664D5"/>
    <w:rsid w:val="00E73E20"/>
    <w:rsid w:val="00E802C7"/>
    <w:rsid w:val="00E84041"/>
    <w:rsid w:val="00E9181B"/>
    <w:rsid w:val="00E93A2A"/>
    <w:rsid w:val="00E94648"/>
    <w:rsid w:val="00EA4BFB"/>
    <w:rsid w:val="00EC2345"/>
    <w:rsid w:val="00EC5521"/>
    <w:rsid w:val="00EE3D2B"/>
    <w:rsid w:val="00EE67AB"/>
    <w:rsid w:val="00EF23AD"/>
    <w:rsid w:val="00F00E1D"/>
    <w:rsid w:val="00F04010"/>
    <w:rsid w:val="00F06D15"/>
    <w:rsid w:val="00F11F7B"/>
    <w:rsid w:val="00F1246B"/>
    <w:rsid w:val="00F26079"/>
    <w:rsid w:val="00F435ED"/>
    <w:rsid w:val="00F446F2"/>
    <w:rsid w:val="00F45DF2"/>
    <w:rsid w:val="00F74023"/>
    <w:rsid w:val="00F933EC"/>
    <w:rsid w:val="00FB7B09"/>
    <w:rsid w:val="00FC1944"/>
    <w:rsid w:val="00FC5B33"/>
    <w:rsid w:val="00FD41F4"/>
    <w:rsid w:val="00FD5916"/>
    <w:rsid w:val="00FE325B"/>
    <w:rsid w:val="00FF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991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5D36"/>
    <w:pPr>
      <w:spacing w:after="160" w:line="259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5D3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A5D36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4">
    <w:name w:val="List Table 4"/>
    <w:basedOn w:val="TableNormal"/>
    <w:uiPriority w:val="49"/>
    <w:rsid w:val="002A5D3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A5D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40"/>
    <w:pPr>
      <w:spacing w:after="0" w:line="240" w:lineRule="auto"/>
    </w:pPr>
    <w:rPr>
      <w:rFonts w:ascii="Times New Roman" w:hAnsi="Times New Roman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40"/>
    <w:rPr>
      <w:rFonts w:ascii="Times New Roman" w:hAnsi="Times New Roman"/>
      <w:sz w:val="18"/>
      <w:szCs w:val="18"/>
    </w:rPr>
  </w:style>
  <w:style w:type="table" w:styleId="ListTable6Colorful">
    <w:name w:val="List Table 6 Colorful"/>
    <w:basedOn w:val="TableNormal"/>
    <w:uiPriority w:val="51"/>
    <w:rsid w:val="0049005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81497D"/>
    <w:pPr>
      <w:ind w:left="720"/>
      <w:contextualSpacing/>
    </w:pPr>
  </w:style>
  <w:style w:type="table" w:styleId="GridTable4">
    <w:name w:val="Grid Table 4"/>
    <w:basedOn w:val="TableNormal"/>
    <w:uiPriority w:val="49"/>
    <w:rsid w:val="00EE67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4634E"/>
    <w:pPr>
      <w:spacing w:after="0"/>
      <w:jc w:val="center"/>
    </w:pPr>
    <w:rPr>
      <w:rFonts w:ascii="Calibri" w:hAnsi="Calibri" w:cs="Calibri"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34E"/>
    <w:rPr>
      <w:rFonts w:ascii="Calibri" w:hAnsi="Calibri" w:cs="Calibri"/>
      <w:color w:val="00000A"/>
      <w:sz w:val="18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4634E"/>
    <w:pPr>
      <w:spacing w:line="240" w:lineRule="auto"/>
    </w:pPr>
    <w:rPr>
      <w:rFonts w:ascii="Calibri" w:hAnsi="Calibri" w:cs="Calibri"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84634E"/>
    <w:rPr>
      <w:rFonts w:ascii="Calibri" w:hAnsi="Calibri" w:cs="Calibri"/>
      <w:color w:val="00000A"/>
      <w:sz w:val="18"/>
      <w:szCs w:val="22"/>
    </w:rPr>
  </w:style>
  <w:style w:type="character" w:styleId="UnresolvedMention">
    <w:name w:val="Unresolved Mention"/>
    <w:basedOn w:val="DefaultParagraphFont"/>
    <w:uiPriority w:val="99"/>
    <w:rsid w:val="00995663"/>
    <w:rPr>
      <w:color w:val="605E5C"/>
      <w:shd w:val="clear" w:color="auto" w:fill="E1DFDD"/>
    </w:rPr>
  </w:style>
  <w:style w:type="table" w:styleId="ListTable5Dark-Accent6">
    <w:name w:val="List Table 5 Dark Accent 6"/>
    <w:basedOn w:val="TableNormal"/>
    <w:uiPriority w:val="50"/>
    <w:rsid w:val="007126D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91477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F3BF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3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BF4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BF4"/>
    <w:rPr>
      <w:b/>
      <w:bCs/>
      <w:color w:val="00000A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80F37"/>
    <w:rPr>
      <w:color w:val="808080"/>
    </w:rPr>
  </w:style>
  <w:style w:type="paragraph" w:styleId="Revision">
    <w:name w:val="Revision"/>
    <w:hidden/>
    <w:uiPriority w:val="99"/>
    <w:semiHidden/>
    <w:rsid w:val="008E5514"/>
    <w:rPr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5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cbb.ittc.ku.edu/iMPP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czhong@ku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6C0D0A-61A9-6A45-8839-12CE07CFB97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/>
</file>

<file path=customXml/itemProps1.xml><?xml version="1.0" encoding="utf-8"?>
<ds:datastoreItem xmlns:ds="http://schemas.openxmlformats.org/officeDocument/2006/customXml" ds:itemID="{501F939E-A7D1-814F-83DF-2FB705310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6</Words>
  <Characters>21073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sha Thippabhotla</dc:creator>
  <cp:keywords/>
  <dc:description/>
  <cp:lastModifiedBy>Cuncong Zhong</cp:lastModifiedBy>
  <cp:revision>4</cp:revision>
  <cp:lastPrinted>2021-09-16T14:18:00Z</cp:lastPrinted>
  <dcterms:created xsi:type="dcterms:W3CDTF">2021-09-15T19:39:00Z</dcterms:created>
  <dcterms:modified xsi:type="dcterms:W3CDTF">2021-09-1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09</vt:lpwstr>
  </property>
  <property fmtid="{D5CDD505-2E9C-101B-9397-08002B2CF9AE}" pid="3" name="grammarly_documentContext">
    <vt:lpwstr>{"goals":[],"domain":"general","emotions":[],"dialect":"american"}</vt:lpwstr>
  </property>
</Properties>
</file>